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78D" w:rsidRDefault="007D34BF" w:rsidP="0030378D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upplemental Material</w:t>
      </w:r>
    </w:p>
    <w:p w:rsidR="0030378D" w:rsidRPr="0016079F" w:rsidRDefault="004933C0" w:rsidP="0030378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afety, </w:t>
      </w:r>
      <w:r w:rsidR="00EC1553">
        <w:rPr>
          <w:rFonts w:ascii="Arial" w:hAnsi="Arial" w:cs="Arial"/>
          <w:b/>
          <w:color w:val="000000" w:themeColor="text1"/>
          <w:sz w:val="24"/>
          <w:szCs w:val="24"/>
        </w:rPr>
        <w:t>Pharmacokinetics, Metabolism</w:t>
      </w:r>
      <w:r w:rsidR="0030378D" w:rsidRPr="00924186">
        <w:rPr>
          <w:rFonts w:ascii="Arial" w:hAnsi="Arial" w:cs="Arial"/>
          <w:b/>
          <w:color w:val="000000" w:themeColor="text1"/>
          <w:sz w:val="24"/>
          <w:szCs w:val="24"/>
        </w:rPr>
        <w:t xml:space="preserve"> and Radiation Dosimetry of </w:t>
      </w:r>
      <w:r w:rsidR="0030378D" w:rsidRPr="00924186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8</w:t>
      </w:r>
      <w:r w:rsidR="0030378D" w:rsidRPr="00924186">
        <w:rPr>
          <w:rFonts w:ascii="Arial" w:hAnsi="Arial" w:cs="Arial"/>
          <w:b/>
          <w:color w:val="000000" w:themeColor="text1"/>
          <w:sz w:val="24"/>
          <w:szCs w:val="24"/>
        </w:rPr>
        <w:t>F-Tetrafluoroborate (</w:t>
      </w:r>
      <w:r w:rsidR="0030378D" w:rsidRPr="00924186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8</w:t>
      </w:r>
      <w:r w:rsidR="0030378D" w:rsidRPr="00924186">
        <w:rPr>
          <w:rFonts w:ascii="Arial" w:hAnsi="Arial" w:cs="Arial"/>
          <w:b/>
          <w:color w:val="000000" w:themeColor="text1"/>
          <w:sz w:val="24"/>
          <w:szCs w:val="24"/>
        </w:rPr>
        <w:t>F-TFB) in Healthy Human Subjects</w:t>
      </w:r>
    </w:p>
    <w:p w:rsidR="00137C4F" w:rsidRPr="0016079F" w:rsidRDefault="00137C4F" w:rsidP="00137C4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</w:rPr>
        <w:t>Huailei Jiang</w:t>
      </w: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>
        <w:rPr>
          <w:rFonts w:ascii="Arial" w:hAnsi="Arial" w:cs="Arial"/>
          <w:color w:val="000000" w:themeColor="text1"/>
          <w:sz w:val="24"/>
          <w:szCs w:val="24"/>
        </w:rPr>
        <w:t>Nicholas R. Schmit</w:t>
      </w: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>, Alex R. Koenen</w:t>
      </w: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>, Aditya Bansal</w:t>
      </w:r>
      <w:r w:rsidRPr="00E64B42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>Mukesh K. Pandey</w:t>
      </w: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Robert B. </w:t>
      </w:r>
      <w:r w:rsidRPr="00F6747B">
        <w:rPr>
          <w:rFonts w:ascii="Arial" w:hAnsi="Arial" w:cs="Arial"/>
          <w:color w:val="000000" w:themeColor="text1"/>
          <w:sz w:val="24"/>
          <w:szCs w:val="24"/>
        </w:rPr>
        <w:t>Glynn</w:t>
      </w:r>
      <w:r w:rsidRPr="00F6747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F6747B">
        <w:rPr>
          <w:rFonts w:ascii="Arial" w:hAnsi="Arial" w:cs="Arial"/>
          <w:color w:val="000000" w:themeColor="text1"/>
          <w:sz w:val="24"/>
          <w:szCs w:val="24"/>
        </w:rPr>
        <w:t>, B</w:t>
      </w:r>
      <w:r>
        <w:rPr>
          <w:rFonts w:ascii="Arial" w:hAnsi="Arial" w:cs="Arial"/>
          <w:color w:val="000000" w:themeColor="text1"/>
          <w:sz w:val="24"/>
          <w:szCs w:val="24"/>
        </w:rPr>
        <w:t>radley J. Kemp</w:t>
      </w:r>
      <w:r w:rsidRPr="00F6747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F6747B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275FFA">
        <w:rPr>
          <w:rFonts w:ascii="Arial" w:hAnsi="Arial" w:cs="Arial"/>
          <w:color w:val="000000" w:themeColor="text1"/>
          <w:sz w:val="24"/>
          <w:szCs w:val="24"/>
        </w:rPr>
        <w:t>K</w:t>
      </w:r>
      <w:r>
        <w:rPr>
          <w:rFonts w:ascii="Arial" w:hAnsi="Arial" w:cs="Arial"/>
          <w:color w:val="000000" w:themeColor="text1"/>
          <w:sz w:val="24"/>
          <w:szCs w:val="24"/>
        </w:rPr>
        <w:t>era L. Delaney</w:t>
      </w:r>
      <w:r w:rsidRPr="00F6747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F6747B">
        <w:rPr>
          <w:rFonts w:ascii="Arial" w:hAnsi="Arial" w:cs="Arial"/>
          <w:color w:val="000000" w:themeColor="text1"/>
          <w:sz w:val="24"/>
          <w:szCs w:val="24"/>
        </w:rPr>
        <w:t>,</w:t>
      </w:r>
      <w:r w:rsidRPr="00F6747B">
        <w:rPr>
          <w:rFonts w:ascii="Arial" w:hAnsi="Arial" w:cs="Arial"/>
          <w:color w:val="000000" w:themeColor="text1"/>
          <w:sz w:val="26"/>
          <w:szCs w:val="26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ngela </w:t>
      </w:r>
      <w:r w:rsidRPr="006F3402">
        <w:rPr>
          <w:rFonts w:ascii="Arial" w:hAnsi="Arial" w:cs="Arial"/>
          <w:color w:val="000000" w:themeColor="text1"/>
          <w:sz w:val="24"/>
          <w:szCs w:val="24"/>
        </w:rPr>
        <w:t>Dispenzieri</w:t>
      </w:r>
      <w:r w:rsidRPr="005764B7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6F3402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Jamie N. </w:t>
      </w:r>
      <w:r w:rsidRPr="006F3402">
        <w:rPr>
          <w:rFonts w:ascii="Arial" w:hAnsi="Arial" w:cs="Arial"/>
          <w:color w:val="000000" w:themeColor="text1"/>
          <w:sz w:val="24"/>
          <w:szCs w:val="24"/>
        </w:rPr>
        <w:t>Bakkum-Gamez</w:t>
      </w:r>
      <w:r w:rsidRPr="005764B7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Kah-Whye </w:t>
      </w:r>
      <w:r>
        <w:rPr>
          <w:rFonts w:ascii="Arial" w:hAnsi="Arial" w:cs="Arial"/>
          <w:color w:val="000000" w:themeColor="text1"/>
          <w:sz w:val="24"/>
          <w:szCs w:val="24"/>
        </w:rPr>
        <w:t>P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>eng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>, Stephen J. Russell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F427FE">
        <w:rPr>
          <w:rFonts w:ascii="Arial" w:hAnsi="Arial" w:cs="Arial"/>
          <w:color w:val="000000" w:themeColor="text1"/>
          <w:sz w:val="24"/>
          <w:szCs w:val="24"/>
        </w:rPr>
        <w:t>Tina M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Pr="00F427F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Gunderson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Val J. Lowe</w:t>
      </w: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>Timothy R. DeGrado</w:t>
      </w: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</w:p>
    <w:p w:rsidR="00137C4F" w:rsidRPr="0016079F" w:rsidRDefault="00137C4F" w:rsidP="00137C4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Department of Radiology, Mayo Clinic, Rochester MN USA </w:t>
      </w:r>
    </w:p>
    <w:p w:rsidR="00137C4F" w:rsidRDefault="00137C4F" w:rsidP="00137C4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Department of Medicine, Mayo Clinic, Rochester MN USA </w:t>
      </w:r>
    </w:p>
    <w:p w:rsidR="00137C4F" w:rsidRDefault="00137C4F" w:rsidP="00137C4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Department of </w:t>
      </w:r>
      <w:r>
        <w:rPr>
          <w:rFonts w:ascii="Arial" w:hAnsi="Arial" w:cs="Arial"/>
          <w:color w:val="000000" w:themeColor="text1"/>
          <w:sz w:val="24"/>
          <w:szCs w:val="24"/>
        </w:rPr>
        <w:t>Obstetrics and Gynecology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, Mayo Clinic, Rochester MN USA </w:t>
      </w:r>
    </w:p>
    <w:p w:rsidR="00137C4F" w:rsidRDefault="00137C4F" w:rsidP="00137C4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Department of Molecular Medicine, Mayo Clinic, Rochester MN USA </w:t>
      </w:r>
    </w:p>
    <w:p w:rsidR="00137C4F" w:rsidRDefault="00137C4F" w:rsidP="00137C4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Department of </w:t>
      </w:r>
      <w:r>
        <w:rPr>
          <w:rFonts w:ascii="Arial" w:hAnsi="Arial" w:cs="Arial"/>
          <w:color w:val="000000" w:themeColor="text1"/>
          <w:sz w:val="24"/>
          <w:szCs w:val="24"/>
        </w:rPr>
        <w:t>Clinical Statistics</w:t>
      </w:r>
      <w:r w:rsidRPr="0016079F">
        <w:rPr>
          <w:rFonts w:ascii="Arial" w:hAnsi="Arial" w:cs="Arial"/>
          <w:color w:val="000000" w:themeColor="text1"/>
          <w:sz w:val="24"/>
          <w:szCs w:val="24"/>
        </w:rPr>
        <w:t xml:space="preserve">, Mayo Clinic, Rochester MN USA </w:t>
      </w:r>
    </w:p>
    <w:p w:rsidR="0030378D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30378D" w:rsidRPr="0016079F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</w:rPr>
        <w:t>Corresponding author:</w:t>
      </w:r>
    </w:p>
    <w:p w:rsidR="0030378D" w:rsidRPr="0016079F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</w:rPr>
        <w:t>Dr. Timothy R. DeGrado</w:t>
      </w:r>
    </w:p>
    <w:p w:rsidR="0030378D" w:rsidRPr="0016079F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</w:rPr>
        <w:t>Department of Radiology</w:t>
      </w:r>
    </w:p>
    <w:p w:rsidR="0030378D" w:rsidRPr="0016079F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</w:rPr>
        <w:t>Mayo Clinic</w:t>
      </w:r>
    </w:p>
    <w:p w:rsidR="0030378D" w:rsidRPr="0016079F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6079F">
        <w:rPr>
          <w:rFonts w:ascii="Arial" w:hAnsi="Arial" w:cs="Arial"/>
          <w:color w:val="000000" w:themeColor="text1"/>
          <w:sz w:val="24"/>
          <w:szCs w:val="24"/>
        </w:rPr>
        <w:t>200 First St. SW</w:t>
      </w:r>
    </w:p>
    <w:p w:rsidR="0030378D" w:rsidRPr="00E330A3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330A3">
        <w:rPr>
          <w:rFonts w:ascii="Arial" w:hAnsi="Arial" w:cs="Arial"/>
          <w:color w:val="000000" w:themeColor="text1"/>
          <w:sz w:val="24"/>
          <w:szCs w:val="24"/>
        </w:rPr>
        <w:t>Rochester, MN  55905</w:t>
      </w:r>
    </w:p>
    <w:p w:rsidR="0030378D" w:rsidRPr="00E330A3" w:rsidRDefault="0030378D" w:rsidP="0030378D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330A3">
        <w:rPr>
          <w:rFonts w:ascii="Arial" w:hAnsi="Arial" w:cs="Arial"/>
          <w:color w:val="000000" w:themeColor="text1"/>
          <w:sz w:val="24"/>
          <w:szCs w:val="24"/>
        </w:rPr>
        <w:t xml:space="preserve">E-mail: </w:t>
      </w:r>
      <w:hyperlink r:id="rId8" w:history="1">
        <w:r w:rsidRPr="00E330A3">
          <w:rPr>
            <w:rStyle w:val="Hyperlink"/>
            <w:rFonts w:ascii="Arial" w:hAnsi="Arial" w:cs="Arial"/>
            <w:color w:val="000000" w:themeColor="text1"/>
            <w:sz w:val="24"/>
            <w:szCs w:val="24"/>
          </w:rPr>
          <w:t>degrado.timothy@mayo.edu</w:t>
        </w:r>
      </w:hyperlink>
    </w:p>
    <w:p w:rsidR="007C4CB6" w:rsidRDefault="007C4CB6">
      <w:pPr>
        <w:rPr>
          <w:ins w:id="0" w:author="Timothy R DeGrado" w:date="2017-10-24T10:51:00Z"/>
          <w:rFonts w:ascii="Arial" w:hAnsi="Arial" w:cs="Arial"/>
          <w:b/>
          <w:color w:val="000000" w:themeColor="text1"/>
          <w:sz w:val="24"/>
          <w:szCs w:val="24"/>
        </w:rPr>
      </w:pPr>
      <w:ins w:id="1" w:author="Timothy R DeGrado" w:date="2017-10-24T10:51:00Z">
        <w:r>
          <w:rPr>
            <w:rFonts w:ascii="Arial" w:hAnsi="Arial" w:cs="Arial"/>
            <w:b/>
            <w:color w:val="000000" w:themeColor="text1"/>
            <w:sz w:val="24"/>
            <w:szCs w:val="24"/>
          </w:rPr>
          <w:br w:type="page"/>
        </w:r>
      </w:ins>
    </w:p>
    <w:p w:rsidR="006F07E4" w:rsidRPr="00BE4FA3" w:rsidRDefault="0030378D" w:rsidP="00F6747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2" w:name="_GoBack"/>
      <w:bookmarkEnd w:id="2"/>
      <w:r w:rsidRPr="008D6174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Table S1</w:t>
      </w:r>
      <w:r w:rsidRPr="00BE4FA3">
        <w:rPr>
          <w:rFonts w:ascii="Arial" w:hAnsi="Arial" w:cs="Arial"/>
          <w:color w:val="000000" w:themeColor="text1"/>
          <w:sz w:val="24"/>
          <w:szCs w:val="24"/>
        </w:rPr>
        <w:t>.  Demographic data on participants</w:t>
      </w:r>
    </w:p>
    <w:tbl>
      <w:tblPr>
        <w:tblStyle w:val="LightShading-Accent1"/>
        <w:tblW w:w="0" w:type="auto"/>
        <w:tblBorders>
          <w:top w:val="single" w:sz="4" w:space="0" w:color="auto"/>
          <w:insideH w:val="single" w:sz="8" w:space="0" w:color="4F81BD" w:themeColor="accent1"/>
        </w:tblBorders>
        <w:tblLook w:val="04A0" w:firstRow="1" w:lastRow="0" w:firstColumn="1" w:lastColumn="0" w:noHBand="0" w:noVBand="1"/>
      </w:tblPr>
      <w:tblGrid>
        <w:gridCol w:w="2988"/>
        <w:gridCol w:w="2250"/>
        <w:gridCol w:w="1944"/>
        <w:gridCol w:w="2394"/>
      </w:tblGrid>
      <w:tr w:rsidR="0030378D" w:rsidRPr="00BE4FA3" w:rsidTr="008D6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0378D" w:rsidRPr="008D6174" w:rsidRDefault="0030378D" w:rsidP="00F6747B">
            <w:pPr>
              <w:spacing w:after="200"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0378D" w:rsidRPr="008D6174" w:rsidRDefault="0030378D" w:rsidP="00F6747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Females </w:t>
            </w:r>
          </w:p>
        </w:tc>
        <w:tc>
          <w:tcPr>
            <w:tcW w:w="194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0378D" w:rsidRPr="008D6174" w:rsidRDefault="0030378D" w:rsidP="00F6747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23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0378D" w:rsidRPr="008D6174" w:rsidRDefault="0030378D" w:rsidP="00F6747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30378D" w:rsidRPr="00BE4FA3" w:rsidTr="008D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51B28" w:rsidRPr="008D6174" w:rsidRDefault="0030378D">
            <w:pPr>
              <w:spacing w:after="200"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N</w:t>
            </w:r>
            <w:r w:rsidR="00191B24" w:rsidRPr="008D583E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br/>
            </w:r>
            <w:r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Age</w:t>
            </w:r>
            <w:r w:rsidR="00851B28"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(y)</w:t>
            </w:r>
            <w:r w:rsidR="00191B24" w:rsidRPr="008D583E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Height (cm)</w:t>
            </w:r>
            <w:r w:rsidR="00191B24" w:rsidRPr="008D583E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Wt. (kg)</w:t>
            </w:r>
            <w:r w:rsidR="00191B24" w:rsidRPr="008D583E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BMI</w:t>
            </w:r>
            <w:r w:rsidR="00191B24" w:rsidRPr="008D583E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jected dose</w:t>
            </w:r>
            <w:r w:rsidR="00207A07"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851B28" w:rsidRPr="008D617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(MBq)</w:t>
            </w:r>
          </w:p>
        </w:tc>
        <w:tc>
          <w:tcPr>
            <w:tcW w:w="22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30378D" w:rsidRPr="00BE4FA3" w:rsidRDefault="0030378D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</w:p>
          <w:p w:rsidR="0030378D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35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8</w:t>
            </w:r>
          </w:p>
          <w:p w:rsidR="00851B28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160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6</w:t>
            </w:r>
          </w:p>
          <w:p w:rsidR="00851B28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71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32</w:t>
            </w:r>
          </w:p>
          <w:p w:rsidR="00851B28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27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10</w:t>
            </w:r>
          </w:p>
          <w:p w:rsidR="00851B28" w:rsidRPr="00BE4FA3" w:rsidRDefault="00851B28" w:rsidP="00F6747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377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</w:p>
        </w:tc>
        <w:tc>
          <w:tcPr>
            <w:tcW w:w="194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30378D" w:rsidRPr="00BE4FA3" w:rsidRDefault="0030378D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</w:p>
          <w:p w:rsidR="00851B28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36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14</w:t>
            </w:r>
          </w:p>
          <w:p w:rsidR="00851B28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183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5</w:t>
            </w:r>
          </w:p>
          <w:p w:rsidR="00851B28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99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16</w:t>
            </w:r>
          </w:p>
          <w:p w:rsidR="00851B28" w:rsidRPr="00BE4FA3" w:rsidRDefault="00851B28" w:rsidP="00F674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30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3</w:t>
            </w:r>
          </w:p>
          <w:p w:rsidR="00851B28" w:rsidRPr="00BE4FA3" w:rsidRDefault="00851B28" w:rsidP="00F6747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389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D270CA" w:rsidRPr="008D6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t>10</w:t>
            </w:r>
          </w:p>
        </w:tc>
        <w:tc>
          <w:tcPr>
            <w:tcW w:w="23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51B28" w:rsidRPr="00BE4FA3" w:rsidRDefault="00775131" w:rsidP="00F6747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color w:val="000000" w:themeColor="text1"/>
                <w:sz w:val="24"/>
                <w:szCs w:val="24"/>
              </w:rPr>
              <w:t>0.77</w:t>
            </w:r>
            <w:r w:rsidRPr="008D6174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color w:val="000000" w:themeColor="text1"/>
                <w:sz w:val="24"/>
                <w:szCs w:val="24"/>
              </w:rPr>
              <w:t>0.021</w:t>
            </w:r>
            <w:r w:rsidRPr="008D6174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color w:val="000000" w:themeColor="text1"/>
                <w:sz w:val="24"/>
                <w:szCs w:val="24"/>
              </w:rPr>
              <w:t>0.149</w:t>
            </w:r>
            <w:r w:rsidRPr="008D6174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  <w:r w:rsidR="00851B28" w:rsidRPr="008D6174">
              <w:rPr>
                <w:rFonts w:ascii="Arial" w:hAnsi="Arial" w:cs="Arial"/>
                <w:color w:val="000000" w:themeColor="text1"/>
                <w:sz w:val="24"/>
                <w:szCs w:val="24"/>
              </w:rPr>
              <w:t>0.248</w:t>
            </w:r>
            <w:r w:rsidRPr="00BE4FA3">
              <w:rPr>
                <w:rFonts w:ascii="Arial" w:hAnsi="Arial" w:cs="Arial"/>
                <w:color w:val="auto"/>
                <w:sz w:val="24"/>
                <w:szCs w:val="24"/>
              </w:rPr>
              <w:br/>
            </w:r>
            <w:r w:rsidR="00851B28" w:rsidRPr="00BE4FA3">
              <w:rPr>
                <w:rFonts w:ascii="Arial" w:hAnsi="Arial" w:cs="Arial"/>
                <w:color w:val="auto"/>
                <w:sz w:val="24"/>
                <w:szCs w:val="24"/>
              </w:rPr>
              <w:t>0.248</w:t>
            </w:r>
          </w:p>
        </w:tc>
      </w:tr>
    </w:tbl>
    <w:p w:rsidR="0030378D" w:rsidRPr="00BE4FA3" w:rsidRDefault="0030378D" w:rsidP="00F6747B">
      <w:pPr>
        <w:spacing w:line="480" w:lineRule="auto"/>
        <w:rPr>
          <w:rFonts w:ascii="Arial" w:hAnsi="Arial" w:cs="Arial"/>
          <w:sz w:val="24"/>
          <w:szCs w:val="24"/>
        </w:rPr>
      </w:pPr>
    </w:p>
    <w:p w:rsidR="00C7139E" w:rsidRPr="00BE4FA3" w:rsidRDefault="00C7139E">
      <w:pPr>
        <w:rPr>
          <w:rFonts w:ascii="Arial" w:hAnsi="Arial" w:cs="Arial"/>
          <w:sz w:val="24"/>
          <w:szCs w:val="24"/>
        </w:rPr>
      </w:pPr>
      <w:r w:rsidRPr="00BE4FA3">
        <w:rPr>
          <w:rFonts w:ascii="Arial" w:hAnsi="Arial" w:cs="Arial"/>
          <w:sz w:val="24"/>
          <w:szCs w:val="24"/>
        </w:rPr>
        <w:br w:type="page"/>
      </w:r>
    </w:p>
    <w:p w:rsidR="008D583E" w:rsidRPr="008D583E" w:rsidRDefault="008D583E" w:rsidP="008D583E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8D583E">
        <w:rPr>
          <w:rFonts w:ascii="Arial" w:hAnsi="Arial" w:cs="Arial"/>
          <w:b/>
          <w:sz w:val="24"/>
          <w:szCs w:val="24"/>
        </w:rPr>
        <w:lastRenderedPageBreak/>
        <w:t>Table S</w:t>
      </w:r>
      <w:r w:rsidR="00D26CBD">
        <w:rPr>
          <w:rFonts w:ascii="Arial" w:hAnsi="Arial" w:cs="Arial"/>
          <w:b/>
          <w:sz w:val="24"/>
          <w:szCs w:val="24"/>
        </w:rPr>
        <w:t>2</w:t>
      </w:r>
      <w:r w:rsidRPr="008D583E">
        <w:rPr>
          <w:rFonts w:ascii="Arial" w:hAnsi="Arial" w:cs="Arial"/>
          <w:b/>
          <w:sz w:val="24"/>
          <w:szCs w:val="24"/>
        </w:rPr>
        <w:t xml:space="preserve">. </w:t>
      </w:r>
      <w:r w:rsidRPr="008D583E">
        <w:rPr>
          <w:rFonts w:ascii="Arial" w:hAnsi="Arial" w:cs="Arial"/>
          <w:sz w:val="24"/>
          <w:szCs w:val="24"/>
        </w:rPr>
        <w:t>Vitals data pre- and post-injection (40 min, 240 min). Values are presented as mean</w:t>
      </w:r>
      <w:r w:rsidR="008445BB">
        <w:rPr>
          <w:rFonts w:ascii="Arial" w:hAnsi="Arial" w:cs="Arial"/>
          <w:sz w:val="24"/>
          <w:szCs w:val="24"/>
        </w:rPr>
        <w:t xml:space="preserve"> </w:t>
      </w:r>
      <w:r w:rsidRPr="008D583E">
        <w:rPr>
          <w:rFonts w:ascii="Arial" w:hAnsi="Arial" w:cs="Arial"/>
          <w:sz w:val="24"/>
          <w:szCs w:val="24"/>
        </w:rPr>
        <w:t xml:space="preserve">± standard </w:t>
      </w:r>
      <w:r w:rsidR="00A86CD5" w:rsidRPr="008D583E">
        <w:rPr>
          <w:rFonts w:ascii="Arial" w:hAnsi="Arial" w:cs="Arial"/>
          <w:sz w:val="24"/>
          <w:szCs w:val="24"/>
        </w:rPr>
        <w:t>deviation</w:t>
      </w:r>
      <w:r w:rsidR="00A86CD5">
        <w:rPr>
          <w:rFonts w:ascii="Arial" w:hAnsi="Arial" w:cs="Arial"/>
          <w:sz w:val="24"/>
          <w:szCs w:val="24"/>
        </w:rPr>
        <w:t xml:space="preserve"> (n = 8)</w:t>
      </w:r>
      <w:r w:rsidR="00A86CD5" w:rsidRPr="008D583E">
        <w:rPr>
          <w:rFonts w:ascii="Arial" w:hAnsi="Arial" w:cs="Arial"/>
          <w:sz w:val="24"/>
          <w:szCs w:val="24"/>
        </w:rPr>
        <w:t xml:space="preserve">. </w:t>
      </w:r>
      <w:r w:rsidRPr="008D583E">
        <w:rPr>
          <w:rFonts w:ascii="Arial" w:hAnsi="Arial" w:cs="Arial"/>
          <w:sz w:val="24"/>
          <w:szCs w:val="24"/>
        </w:rPr>
        <w:t xml:space="preserve">Friedman's test was performed. 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830"/>
        <w:gridCol w:w="1550"/>
        <w:gridCol w:w="1282"/>
        <w:gridCol w:w="1282"/>
        <w:gridCol w:w="1004"/>
      </w:tblGrid>
      <w:tr w:rsidR="008D583E" w:rsidRPr="008D583E" w:rsidTr="00137C4F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Vi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Pre-inj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4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24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p-value</w:t>
            </w:r>
          </w:p>
        </w:tc>
      </w:tr>
      <w:tr w:rsidR="008D583E" w:rsidRPr="008D583E" w:rsidTr="00137C4F">
        <w:tc>
          <w:tcPr>
            <w:tcW w:w="0" w:type="auto"/>
            <w:tcBorders>
              <w:top w:val="single" w:sz="2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DBP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85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84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86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0.41</w:t>
            </w:r>
          </w:p>
        </w:tc>
      </w:tr>
      <w:tr w:rsidR="008D583E" w:rsidRPr="008D583E" w:rsidTr="00137C4F"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HR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92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90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96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0.14</w:t>
            </w:r>
          </w:p>
        </w:tc>
      </w:tr>
      <w:tr w:rsidR="008D583E" w:rsidRPr="008D583E" w:rsidTr="00137C4F"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RR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18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16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16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0.47</w:t>
            </w:r>
          </w:p>
        </w:tc>
      </w:tr>
      <w:tr w:rsidR="008D583E" w:rsidRPr="008D583E" w:rsidTr="00137C4F"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SBP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128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128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132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0.88</w:t>
            </w:r>
          </w:p>
        </w:tc>
      </w:tr>
      <w:tr w:rsidR="008D583E" w:rsidRPr="008D583E" w:rsidTr="00137C4F">
        <w:tc>
          <w:tcPr>
            <w:tcW w:w="0" w:type="auto"/>
            <w:tcBorders>
              <w:bottom w:val="single" w:sz="4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Tem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36.5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36.4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36.6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±</w:t>
            </w:r>
            <w:r w:rsidR="008445BB">
              <w:rPr>
                <w:rFonts w:ascii="Arial" w:hAnsi="Arial" w:cs="Arial"/>
              </w:rPr>
              <w:t xml:space="preserve"> </w:t>
            </w:r>
            <w:r w:rsidRPr="008D583E">
              <w:rPr>
                <w:rFonts w:ascii="Arial" w:hAnsi="Arial" w:cs="Arial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583E" w:rsidRPr="008D583E" w:rsidRDefault="008D583E" w:rsidP="008D583E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8D583E">
              <w:rPr>
                <w:rFonts w:ascii="Arial" w:hAnsi="Arial" w:cs="Arial"/>
              </w:rPr>
              <w:t>0.43</w:t>
            </w:r>
          </w:p>
        </w:tc>
      </w:tr>
    </w:tbl>
    <w:p w:rsidR="008D583E" w:rsidRDefault="008D583E" w:rsidP="008D583E">
      <w:pPr>
        <w:pStyle w:val="NoSpacing"/>
      </w:pPr>
    </w:p>
    <w:p w:rsidR="00C7139E" w:rsidRDefault="00C7139E">
      <w:pPr>
        <w:rPr>
          <w:rFonts w:ascii="Arial" w:hAnsi="Arial" w:cs="Arial"/>
          <w:sz w:val="24"/>
          <w:szCs w:val="24"/>
        </w:rPr>
      </w:pPr>
    </w:p>
    <w:p w:rsidR="00A47E27" w:rsidRDefault="00A47E27">
      <w:pPr>
        <w:rPr>
          <w:rFonts w:ascii="Arial" w:eastAsiaTheme="minorHAnsi" w:hAnsi="Arial" w:cs="Arial"/>
          <w:b/>
          <w:sz w:val="24"/>
          <w:szCs w:val="24"/>
          <w:lang w:eastAsia="en-US"/>
        </w:rPr>
      </w:pPr>
      <w:r>
        <w:rPr>
          <w:rFonts w:ascii="Arial" w:hAnsi="Arial" w:cs="Arial"/>
          <w:b/>
        </w:rPr>
        <w:br w:type="page"/>
      </w:r>
    </w:p>
    <w:p w:rsidR="004106E4" w:rsidRDefault="004106E4" w:rsidP="004106E4">
      <w:pPr>
        <w:pStyle w:val="Compact"/>
        <w:spacing w:line="480" w:lineRule="auto"/>
        <w:rPr>
          <w:rFonts w:ascii="Arial" w:hAnsi="Arial" w:cs="Arial"/>
        </w:rPr>
      </w:pPr>
      <w:r w:rsidRPr="008D6174">
        <w:rPr>
          <w:rFonts w:ascii="Arial" w:hAnsi="Arial" w:cs="Arial"/>
          <w:b/>
        </w:rPr>
        <w:lastRenderedPageBreak/>
        <w:t>Table S3</w:t>
      </w:r>
      <w:r w:rsidRPr="00BE4FA3">
        <w:rPr>
          <w:rFonts w:ascii="Arial" w:hAnsi="Arial" w:cs="Arial"/>
        </w:rPr>
        <w:t xml:space="preserve">. </w:t>
      </w:r>
      <w:r w:rsidRPr="00D26CBD">
        <w:rPr>
          <w:rFonts w:ascii="Arial" w:hAnsi="Arial" w:cs="Arial"/>
        </w:rPr>
        <w:t>Laboratory values pre- and post-injection. Values are presented as mean± standard deviation</w:t>
      </w:r>
      <w:r>
        <w:rPr>
          <w:rFonts w:ascii="Arial" w:hAnsi="Arial" w:cs="Arial"/>
        </w:rPr>
        <w:t xml:space="preserve"> (n = 8)</w:t>
      </w:r>
      <w:r w:rsidRPr="00D26CBD">
        <w:rPr>
          <w:rFonts w:ascii="Arial" w:hAnsi="Arial" w:cs="Arial"/>
        </w:rPr>
        <w:t>. Wilcoxon signed rank tests were performed for each lab.</w:t>
      </w:r>
    </w:p>
    <w:p w:rsidR="004106E4" w:rsidRPr="00BE4FA3" w:rsidRDefault="004106E4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7E0" w:firstRow="1" w:lastRow="1" w:firstColumn="1" w:lastColumn="1" w:noHBand="1" w:noVBand="1"/>
      </w:tblPr>
      <w:tblGrid>
        <w:gridCol w:w="2305"/>
        <w:gridCol w:w="2195"/>
        <w:gridCol w:w="2264"/>
        <w:gridCol w:w="1884"/>
        <w:gridCol w:w="928"/>
      </w:tblGrid>
      <w:tr w:rsidR="00C7139E" w:rsidRPr="00BE4FA3" w:rsidTr="00301858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Lab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Pre-Injection Mean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Post-Injection Mean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Change in lab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p-value</w:t>
            </w:r>
          </w:p>
        </w:tc>
      </w:tr>
      <w:tr w:rsidR="00C7139E" w:rsidRPr="00BE4FA3" w:rsidTr="00301858">
        <w:tc>
          <w:tcPr>
            <w:tcW w:w="0" w:type="auto"/>
            <w:tcBorders>
              <w:top w:val="single" w:sz="2" w:space="0" w:color="auto"/>
            </w:tcBorders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Albumi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7139E" w:rsidRPr="008D6174" w:rsidRDefault="00C7139E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.45 ± 0.38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.55 ± 0.28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 ± 0.19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7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Alk Phosphatase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62.9 ± 16.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65.2 ± 14.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.38 ± 2.9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8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ALT (GPT)(S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6.4 ± 16.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8 ± 1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.56 ± 3.4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30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Basophils_AD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47 ± 0.03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79 ± 0.36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01 ± 0.01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2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Bicarbonate, P/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5.1 ± 2.5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5.2 ± 2.0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25 ± 2.9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84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Bilirubin, Total, 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5 ± 0.26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5 ± 0.28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 ± 0.075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.00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BUN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3 ± 3.2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2.4 ± 2.9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625 ± 0.744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2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Calcium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9.29 ± 0.439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9.53 ± 0.49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238 ± 0.1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1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Chloride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02 ± 1.9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00 ± 2.0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1 ± 1.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9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Cholesterol(S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77 ± 41.4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85 ± 41.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7.25 ± 7.4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2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Creatinine (w/eGFR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8 ± 0.13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775 ± 0.16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025 ± 0.0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50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Eosinophils_AD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52 ± 0.09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67 ± 0.12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04 ± 0.02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91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Erythrocyte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.58 ± 0.4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.67 ± 0.47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64 ± 0.0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9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Serum Glucose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91.4 ± 9.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92.4 ± 5.24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 ± 5.8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.00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Hematocrit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0.6 ± 2.9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1.3 ± 2.9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514 ± 0.69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6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Hemoglobin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3.8 ± 1.39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4.3 ± 1.3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329 ± 0.214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3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IgA(S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09 ± 89.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18 ± 9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9.25 ± 9.7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8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IgG(S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081 ± 12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095+03 ± 12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4.2 ± 46.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47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IgM(S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06 ± 48.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11 ± 55.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5.25 ± 9.9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22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Leukocyte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3.6 ± 2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6.37 ± 1.0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8.19 ± 2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98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Lymphocytes_AD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.04 ± 0.60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.12 ± 0.62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87 ± 0.20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41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Magnesium(S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.01 ± 0.084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.09 ± 0.064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75 ± 0.04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3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MCH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0.2 ± 1.2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0.6 ± 1.4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343 ± 0.34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5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MCHC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4 ± 1.1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4.5 ± 0.99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4 ± 0.44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6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MCV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88.9 ± 3.5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88.6 ± 3.7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129 ± 0.54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28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Monocyte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616 ± 0.514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659 ± 0.67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157 ± 0.15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81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Neutrophil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.24 ± 0.86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.63 ± 1.0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497 ± 0.82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6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Phosphoru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.19 ± 0.439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3.38 ± 0.36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88 ± 0.259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9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Platelet Count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62 ± 38.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243 ± 55.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14.7 ± 19.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03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lastRenderedPageBreak/>
              <w:t>Potassium, 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.39 ± 0.25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4.33 ± 0.1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043 ± 0.199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75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Protein,Total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6.92 ± 0.57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7.16 ± 0.35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237 ± 0.34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2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RBC Distrib Width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3 ± 0.572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2.9 ± 0.61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114 ± 0.146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6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Sodium, S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39 ± 1.7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39 ± 2.1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125 ± 2.0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.00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Triglycerides(S)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74 ± 105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86 ± 113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12.2 ± 29.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30</w:t>
            </w:r>
          </w:p>
        </w:tc>
      </w:tr>
      <w:tr w:rsidR="00C7139E" w:rsidRPr="00BE4FA3" w:rsidTr="00301858"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Tryptase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6.6 ± 5.77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6.36 ± 5.48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237 ± 0.431</w:t>
            </w:r>
          </w:p>
        </w:tc>
        <w:tc>
          <w:tcPr>
            <w:tcW w:w="0" w:type="auto"/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34</w:t>
            </w:r>
          </w:p>
        </w:tc>
      </w:tr>
      <w:tr w:rsidR="00C7139E" w:rsidRPr="00BE4FA3" w:rsidTr="00301858">
        <w:tc>
          <w:tcPr>
            <w:tcW w:w="0" w:type="auto"/>
            <w:tcBorders>
              <w:bottom w:val="single" w:sz="4" w:space="0" w:color="auto"/>
            </w:tcBorders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Uric Acid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5.38 ± 2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5.33 ± 2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139E" w:rsidRPr="008D6174" w:rsidRDefault="00C7139E" w:rsidP="00CA1297">
            <w:pPr>
              <w:pStyle w:val="Compac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-0.05 ± 0.1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139E" w:rsidRPr="008D6174" w:rsidRDefault="00C7139E" w:rsidP="00CA1297">
            <w:pPr>
              <w:pStyle w:val="Compact"/>
              <w:jc w:val="right"/>
              <w:rPr>
                <w:rFonts w:ascii="Arial" w:hAnsi="Arial" w:cs="Arial"/>
              </w:rPr>
            </w:pPr>
            <w:r w:rsidRPr="008D6174">
              <w:rPr>
                <w:rFonts w:ascii="Arial" w:hAnsi="Arial" w:cs="Arial"/>
              </w:rPr>
              <w:t>0.56</w:t>
            </w:r>
          </w:p>
        </w:tc>
      </w:tr>
    </w:tbl>
    <w:p w:rsidR="00C7139E" w:rsidRDefault="00C7139E" w:rsidP="00F6747B">
      <w:pPr>
        <w:spacing w:line="480" w:lineRule="auto"/>
        <w:rPr>
          <w:rFonts w:ascii="Arial" w:hAnsi="Arial" w:cs="Arial"/>
          <w:sz w:val="24"/>
          <w:szCs w:val="24"/>
        </w:rPr>
      </w:pPr>
    </w:p>
    <w:p w:rsidR="00ED5C11" w:rsidRDefault="00ED5C11" w:rsidP="00F6747B">
      <w:pPr>
        <w:spacing w:line="480" w:lineRule="auto"/>
        <w:rPr>
          <w:rFonts w:ascii="Arial" w:hAnsi="Arial" w:cs="Arial"/>
          <w:sz w:val="24"/>
          <w:szCs w:val="24"/>
        </w:rPr>
      </w:pPr>
    </w:p>
    <w:p w:rsidR="003E4CCB" w:rsidRDefault="003E4CCB" w:rsidP="003E4CC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D0266" w:rsidRPr="00BE4FA3" w:rsidRDefault="007C4CB6" w:rsidP="00F6747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111760</wp:posOffset>
                </wp:positionH>
                <wp:positionV relativeFrom="paragraph">
                  <wp:posOffset>-345440</wp:posOffset>
                </wp:positionV>
                <wp:extent cx="5839460" cy="6849110"/>
                <wp:effectExtent l="0" t="0" r="8890" b="8890"/>
                <wp:wrapTopAndBottom/>
                <wp:docPr id="400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39460" cy="6849110"/>
                          <a:chOff x="0" y="0"/>
                          <a:chExt cx="7038976" cy="7488907"/>
                        </a:xfrm>
                      </wpg:grpSpPr>
                      <wpg:grpSp>
                        <wpg:cNvPr id="401" name="Group 401"/>
                        <wpg:cNvGrpSpPr/>
                        <wpg:grpSpPr>
                          <a:xfrm>
                            <a:off x="3176" y="4198236"/>
                            <a:ext cx="7035800" cy="3290671"/>
                            <a:chOff x="3176" y="4198236"/>
                            <a:chExt cx="7035800" cy="3290671"/>
                          </a:xfrm>
                        </wpg:grpSpPr>
                        <pic:pic xmlns:pic="http://schemas.openxmlformats.org/drawingml/2006/picture">
                          <pic:nvPicPr>
                            <pic:cNvPr id="402" name="Picture 40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51538" y="4204493"/>
                              <a:ext cx="285750" cy="323691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403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10313" y="4198236"/>
                              <a:ext cx="728663" cy="3384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eastAsia="SimSun"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35.5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4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38877" y="7163594"/>
                              <a:ext cx="465137" cy="3253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eastAsia="SimSun"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pic:pic xmlns:pic="http://schemas.openxmlformats.org/drawingml/2006/picture">
                          <pic:nvPicPr>
                            <pic:cNvPr id="405" name="Picture 40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76" y="4220368"/>
                              <a:ext cx="5943600" cy="316547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406" name="Group 406"/>
                        <wpg:cNvGrpSpPr/>
                        <wpg:grpSpPr>
                          <a:xfrm>
                            <a:off x="0" y="363302"/>
                            <a:ext cx="6886575" cy="3390728"/>
                            <a:chOff x="0" y="363302"/>
                            <a:chExt cx="6886575" cy="3390728"/>
                          </a:xfrm>
                        </wpg:grpSpPr>
                        <pic:pic xmlns:pic="http://schemas.openxmlformats.org/drawingml/2006/picture">
                          <pic:nvPicPr>
                            <pic:cNvPr id="407" name="Picture 40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42013" y="418306"/>
                              <a:ext cx="285750" cy="323691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408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26174" y="363302"/>
                              <a:ext cx="660401" cy="42900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eastAsia="SimSun"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36.6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9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29350" y="3377405"/>
                              <a:ext cx="465139" cy="3766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eastAsia="SimSun"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0" name="Text 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7213" y="418306"/>
                              <a:ext cx="835025" cy="279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eastAsia="SimSun" w:hAnsi="Calibri"/>
                                    <w:color w:val="000000" w:themeColor="text1"/>
                                    <w:kern w:val="24"/>
                                  </w:rPr>
                                  <w:t>CT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1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25725" y="418306"/>
                              <a:ext cx="835025" cy="279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eastAsia="SimSun" w:hAnsi="Calibri"/>
                                    <w:color w:val="000000" w:themeColor="text1"/>
                                    <w:kern w:val="24"/>
                                  </w:rPr>
                                  <w:t>Fused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2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51363" y="418306"/>
                              <a:ext cx="835025" cy="279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eastAsia="SimSun" w:hAnsi="Calibri"/>
                                    <w:color w:val="000000" w:themeColor="text1"/>
                                    <w:kern w:val="24"/>
                                  </w:rPr>
                                  <w:t>PET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pic:pic xmlns:pic="http://schemas.openxmlformats.org/drawingml/2006/picture">
                          <pic:nvPicPr>
                            <pic:cNvPr id="413" name="Picture 41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18306"/>
                              <a:ext cx="5943600" cy="323215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414" name="Group 414"/>
                        <wpg:cNvGrpSpPr/>
                        <wpg:grpSpPr>
                          <a:xfrm>
                            <a:off x="28576" y="0"/>
                            <a:ext cx="6477000" cy="369332"/>
                            <a:chOff x="28576" y="0"/>
                            <a:chExt cx="6477000" cy="369332"/>
                          </a:xfrm>
                        </wpg:grpSpPr>
                        <wpg:grpSp>
                          <wpg:cNvPr id="415" name="Group 415"/>
                          <wpg:cNvGrpSpPr/>
                          <wpg:grpSpPr>
                            <a:xfrm>
                              <a:off x="604838" y="41751"/>
                              <a:ext cx="5900738" cy="279400"/>
                              <a:chOff x="604838" y="41751"/>
                              <a:chExt cx="5900738" cy="279400"/>
                            </a:xfrm>
                          </wpg:grpSpPr>
                          <wps:wsp>
                            <wps:cNvPr id="416" name="Text Box 29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04838" y="4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T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17" name="Text Box 29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79688" y="4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Fused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18" name="Text Box 29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29138" y="4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PET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19" name="Text Box 29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670551" y="4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SUV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  <wps:wsp>
                          <wps:cNvPr id="420" name="TextBox 23"/>
                          <wps:cNvSpPr txBox="1"/>
                          <wps:spPr>
                            <a:xfrm>
                              <a:off x="28576" y="0"/>
                              <a:ext cx="324128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21" name="Group 421"/>
                        <wpg:cNvGrpSpPr/>
                        <wpg:grpSpPr>
                          <a:xfrm>
                            <a:off x="28576" y="3809756"/>
                            <a:ext cx="6477000" cy="370205"/>
                            <a:chOff x="28576" y="3809756"/>
                            <a:chExt cx="6477000" cy="370205"/>
                          </a:xfrm>
                        </wpg:grpSpPr>
                        <wpg:grpSp>
                          <wpg:cNvPr id="422" name="Group 422"/>
                          <wpg:cNvGrpSpPr/>
                          <wpg:grpSpPr>
                            <a:xfrm>
                              <a:off x="604838" y="3851751"/>
                              <a:ext cx="5900738" cy="279400"/>
                              <a:chOff x="604838" y="3851751"/>
                              <a:chExt cx="5900738" cy="279400"/>
                            </a:xfrm>
                          </wpg:grpSpPr>
                          <wps:wsp>
                            <wps:cNvPr id="423" name="Text Box 29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04838" y="385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T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24" name="Text Box 29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79688" y="385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Fused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25" name="Text Box 29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29138" y="385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PET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26" name="Text Box 29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670551" y="3851751"/>
                                <a:ext cx="835025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A5F0C" w:rsidRDefault="006A5F0C" w:rsidP="000A48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SimSu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SUV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  <wps:wsp>
                          <wps:cNvPr id="427" name="TextBox 30"/>
                          <wps:cNvSpPr txBox="1"/>
                          <wps:spPr>
                            <a:xfrm>
                              <a:off x="28576" y="3809756"/>
                              <a:ext cx="31115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6A5F0C" w:rsidRDefault="006A5F0C" w:rsidP="000A483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8" o:spid="_x0000_s1026" style="position:absolute;margin-left:8.8pt;margin-top:-27.2pt;width:459.8pt;height:539.3pt;z-index:251741184;mso-width-relative:margin;mso-height-relative:margin" coordsize="70389,74889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BTY2ht&#10;aXQsIE5pY2hvbGFzIFIuIChOaWNrKQAAAAWQAwACAAAAFAAAELSQBAACAAAAFAAAEMiSkQACAAAA&#10;AzY0AACSkgACAAAAAzY0AADqHAAHAAAIDAAACKgAAAAAHOoAAAAI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8P3hwYWNrZXQgZW5kPSd3Jz8+/9sAQwAHBQUGBQQHBgUGCAcHCAoR&#10;CwoJCQoVDxAMERgVGhkYFRgXGx4nIRsdJR0XGCIuIiUoKSssKxogLzMvKjInKisq/9sAQwEHCAgK&#10;CQoUCwsUKhwYHCoqKioqKioqKioqKioqKioqKioqKioqKioqKioqKioqKioqKioqKioqKioqKioq&#10;Kioq/8AAEQgBdAKs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U2NobWl0LCBO&#10;aWNob2xhcyBSLiAoTmljaykAAAAFkAMAAgAAABQAABC0kAQAAgAAABQAABDIkpEAAgAAAAM3OAAA&#10;kpIAAgAAAAM3OAAA6hwABwAACAwAAAioAAAAABzqAAAAC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PD94cGFja2V0IGVuZD0ndyc/Pv/bAEMABwUFBgUEBwYFBggHBwgKEQsKCQkK&#10;FQ8QDBEYFRoZGBUYFxseJyEbHSUdFxgiLiIlKCkrLCsaIC8zLyoyJyorKv/bAEMBBwgICgkKFAsL&#10;FCocGBwqKioqKioqKioqKioqKioqKioqKioqKioqKioqKioqKioqKioqKioqKioqKioqKioqKv/A&#10;ABEIAW8Cs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">
                <v:group id="Group 401" o:spid="_x0000_s1027" style="position:absolute;left:31;top:41982;width:70358;height:32907" coordorigin="31,41982" coordsize="70358,329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eacQ8YAAADc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jhP4&#10;PROOgNz8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5pxDxgAAANwA&#10;AAAPAAAAAAAAAAAAAAAAAKoCAABkcnMvZG93bnJldi54bWxQSwUGAAAAAAQABAD6AAAAnQ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02" o:spid="_x0000_s1028" type="#_x0000_t75" style="position:absolute;left:59515;top:42044;width:2857;height:323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iK1AfGAAAA3AAAAA8AAABkcnMvZG93bnJldi54bWxEj81qwzAQhO+FvoPYQi8lkZwmIXWjhNRQ&#10;yCnk95DbYm1tN9bKSGrivn1VKPQ4zMw3zHzZ21ZcyYfGsYZsqEAQl840XGk4Ht4HMxAhIhtsHZOG&#10;bwqwXNzfzTE37sY7uu5jJRKEQ44a6hi7XMpQ1mQxDF1HnLwP5y3GJH0ljcdbgttWjpSaSosNp4Ua&#10;OypqKi/7L6uhwPHTZzF7UZPN1p83b8+ZPK0zrR8f+tUriEh9/A//tddGw1iN4PdMOgJy8Q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eIrUB8YAAADcAAAADwAAAAAAAAAAAAAA&#10;AACfAgAAZHJzL2Rvd25yZXYueG1sUEsFBgAAAAAEAAQA9wAAAJIDAAAAAA==&#10;">
                    <v:imagedata r:id="rId12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" o:spid="_x0000_s1029" type="#_x0000_t202" style="position:absolute;left:63103;top:41982;width:7286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hgO8MA&#10;AADcAAAADwAAAGRycy9kb3ducmV2LnhtbESPwWrDMBBE74X+g9hCb43s1JTiRDGhEOipECfNebE2&#10;lom1MpKa2P76qFDocZiZN8y6Gm0vruRD51hBvshAEDdOd9wqOB52L+8gQkTW2DsmBRMFqDaPD2ss&#10;tbvxnq51bEWCcChRgYlxKKUMjSGLYeEG4uSdnbcYk/St1B5vCW57ucyyN2mx47RgcKAPQ82l/rEK&#10;Tq2dT9/54I22fcFf83Q4uk6p56dxuwIRaYz/4b/2p1ZQZK/weyYdAb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HhgO8MAAADcAAAADwAAAAAAAAAAAAAAAACYAgAAZHJzL2Rv&#10;d25yZXYueG1sUEsFBgAAAAAEAAQA9QAAAIgDAAAAAA==&#10;" stroked="f" strokeweight=".5pt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eastAsia="SimSun"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35.5</w:t>
                          </w:r>
                        </w:p>
                      </w:txbxContent>
                    </v:textbox>
                  </v:shape>
                  <v:shape id="Text Box 8" o:spid="_x0000_s1030" type="#_x0000_t202" style="position:absolute;left:62388;top:71635;width:4652;height:3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H4T8MA&#10;AADcAAAADwAAAGRycy9kb3ducmV2LnhtbESPwWrDMBBE74X+g9hCb43sYEpwopgQKORUqJ3kvFhb&#10;y9RaGUlNbH99VSj0OMzMG2ZXTXYQN/Khd6wgX2UgiFune+4UnJu3lw2IEJE1Do5JwUwBqv3jww5L&#10;7e78Qbc6diJBOJSowMQ4llKG1pDFsHIjcfI+nbcYk/Sd1B7vCW4Huc6yV2mx57RgcKSjofar/rYK&#10;rp1drpd89EbboeD3ZW7Orlfq+Wk6bEFEmuJ/+K990gqKrIDfM+kIyP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H4T8MAAADcAAAADwAAAAAAAAAAAAAAAACYAgAAZHJzL2Rv&#10;d25yZXYueG1sUEsFBgAAAAAEAAQA9QAAAIgDAAAAAA==&#10;" stroked="f" strokeweight=".5pt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eastAsia="SimSun"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0</w:t>
                          </w:r>
                        </w:p>
                      </w:txbxContent>
                    </v:textbox>
                  </v:shape>
                  <v:shape id="Picture 405" o:spid="_x0000_s1031" type="#_x0000_t75" style="position:absolute;left:31;top:42203;width:59436;height:316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7bvt/EAAAA3AAAAA8AAABkcnMvZG93bnJldi54bWxEj0+LwjAUxO+C3yE8wduauuqi1Siu4B+8&#10;6Xrx9mjeNl2bl9JErd/eCAseh5n5DTNbNLYUN6p94VhBv5eAIM6cLjhXcPpZf4xB+ICssXRMCh7k&#10;YTFvt2aYanfnA92OIRcRwj5FBSaEKpXSZ4Ys+p6riKP362qLIco6l7rGe4TbUn4myZe0WHBcMFjR&#10;ylB2OV6tArxstn+D0+Rs9tl3sxpWbln0d0p1O81yCiJQE97h//ZOKxgmI3idiUdAzp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7bvt/EAAAA3AAAAA8AAAAAAAAAAAAAAAAA&#10;nwIAAGRycy9kb3ducmV2LnhtbFBLBQYAAAAABAAEAPcAAACQAwAAAAA=&#10;">
                    <v:imagedata r:id="rId13" o:title=""/>
                  </v:shape>
                </v:group>
                <v:group id="Group 406" o:spid="_x0000_s1032" style="position:absolute;top:3633;width:68865;height:33907" coordorigin=",3633" coordsize="68865,339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8EN8UAAADc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xEM3ie&#10;CUdALv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YPBDfFAAAA3AAA&#10;AA8AAAAAAAAAAAAAAAAAqgIAAGRycy9kb3ducmV2LnhtbFBLBQYAAAAABAAEAPoAAACcAwAAAAA=&#10;">
                  <v:shape id="Picture 407" o:spid="_x0000_s1033" type="#_x0000_t75" style="position:absolute;left:59420;top:4183;width:2857;height:323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j9d5/HAAAA3AAAAA8AAABkcnMvZG93bnJldi54bWxEj09LAzEUxO+C3yE8oZfSJltrW9emRReE&#10;nor948HbY/PcXd28LEls129vCgWPw8z8hlmue9uKE/nQONaQjRUI4tKZhisNx8PraAEiRGSDrWPS&#10;8EsB1qvbmyXmxp15R6d9rESCcMhRQx1jl0sZyposhrHriJP36bzFmKSvpPF4TnDbyolSM2mx4bRQ&#10;Y0dFTeX3/sdqKHA6/CoWj+ph++Y/ti/3mXzfZFoP7vrnJxCR+vgfvrY3RsNUzeFyJh0BufoD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Gj9d5/HAAAA3AAAAA8AAAAAAAAAAAAA&#10;AAAAnwIAAGRycy9kb3ducmV2LnhtbFBLBQYAAAAABAAEAPcAAACTAwAAAAA=&#10;">
                    <v:imagedata r:id="rId12" o:title=""/>
                  </v:shape>
                  <v:shape id="Text Box 10" o:spid="_x0000_s1034" type="#_x0000_t202" style="position:absolute;left:62261;top:3633;width:6604;height:4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zySrsA&#10;AADcAAAADwAAAGRycy9kb3ducmV2LnhtbERPSwrCMBDdC94hjOBOU0VEqlFEEFwJftdDMzbFZlKS&#10;qNXTm4Xg8vH+i1Vra/EkHyrHCkbDDARx4XTFpYLzaTuYgQgRWWPtmBS8KcBq2e0sMNfuxQd6HmMp&#10;UgiHHBWYGJtcylAYshiGriFO3M15izFBX0rt8ZXCbS3HWTaVFitODQYb2hgq7seHVXAt7ed6GTXe&#10;aFtPeP95n86uUqrfa9dzEJHa+Bf/3DutYJKltelMOgJy+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OLc8kq7AAAA3AAAAA8AAAAAAAAAAAAAAAAAmAIAAGRycy9kb3ducmV2Lnht&#10;bFBLBQYAAAAABAAEAPUAAACAAwAAAAA=&#10;" stroked="f" strokeweight=".5pt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eastAsia="SimSun"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36.6</w:t>
                          </w:r>
                        </w:p>
                      </w:txbxContent>
                    </v:textbox>
                  </v:shape>
                  <v:shape id="Text Box 5" o:spid="_x0000_s1035" type="#_x0000_t202" style="position:absolute;left:62293;top:33774;width:4651;height:37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BX0cIA&#10;AADcAAAADwAAAGRycy9kb3ducmV2LnhtbESPT4vCMBTE74LfITxhb5q6iOxW0yLCgifBP+v50Tyb&#10;YvNSkqjVT78RhD0OM/MbZln2thU38qFxrGA6yUAQV043XCs4Hn7GXyBCRNbYOiYFDwpQFsPBEnPt&#10;7ryj2z7WIkE45KjAxNjlUobKkMUwcR1x8s7OW4xJ+lpqj/cEt638zLK5tNhwWjDY0dpQddlfrYJT&#10;bZ+n32nnjbbtjLfPx+HoGqU+Rv1qASJSH//D7/ZGK5hl3/A6k46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kFfRwgAAANwAAAAPAAAAAAAAAAAAAAAAAJgCAABkcnMvZG93&#10;bnJldi54bWxQSwUGAAAAAAQABAD1AAAAhwMAAAAA&#10;" stroked="f" strokeweight=".5pt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eastAsia="SimSun"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0</w:t>
                          </w:r>
                        </w:p>
                      </w:txbxContent>
                    </v:textbox>
                  </v:shape>
                  <v:shape id="Text Box 12" o:spid="_x0000_s1036" type="#_x0000_t202" style="position:absolute;left:5572;top:4183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Nokb8A&#10;AADcAAAADwAAAGRycy9kb3ducmV2LnhtbERPyWrDMBC9B/oPYgK5xbJLKMG1EkqgkFMhm8+DNZVM&#10;rZGRlMTJ11eHQo+PtzfbyQ3iRiH2nhVURQmCuPO6Z6PgfPpcrkHEhKxx8EwKHhRhu3mZNVhrf+cD&#10;3Y7JiBzCsUYFNqWxljJ2lhzGwo/Emfv2wWHKMBipA95zuBvka1m+SYc95waLI+0sdT/Hq1PQGvds&#10;L9UYrHbDir+ej9PZ90ot5tPHO4hEU/oX/7n3WsGqyvPzmXwE5OY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c2iRvwAAANwAAAAPAAAAAAAAAAAAAAAAAJgCAABkcnMvZG93bnJl&#10;di54bWxQSwUGAAAAAAQABAD1AAAAhAMAAAAA&#10;" stroked="f" strokeweight=".5pt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eastAsia="SimSun" w:hAnsi="Calibri"/>
                              <w:color w:val="000000" w:themeColor="text1"/>
                              <w:kern w:val="24"/>
                            </w:rPr>
                            <w:t>CT</w:t>
                          </w:r>
                        </w:p>
                      </w:txbxContent>
                    </v:textbox>
                  </v:shape>
                  <v:shape id="Text Box 13" o:spid="_x0000_s1037" type="#_x0000_t202" style="position:absolute;left:26257;top:4183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/NCsIA&#10;AADcAAAADwAAAGRycy9kb3ducmV2LnhtbESPzWrDMBCE74W8g9hAbo3sYkpwLIcQKPRUaP7Oi7Wx&#10;TKyVkdTE8dNHhUKPw8x8w1Sb0fbiRj50jhXkywwEceN0x62C4+HjdQUiRGSNvWNS8KAAm3r2UmGp&#10;3Z2/6baPrUgQDiUqMDEOpZShMWQxLN1AnLyL8xZjkr6V2uM9wW0v37LsXVrsOC0YHGhnqLnuf6yC&#10;c2un8ykfvNG2L/hrehyOrlNqMR+3axCRxvgf/mt/agVFnsPvmXQEZP0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P80KwgAAANwAAAAPAAAAAAAAAAAAAAAAAJgCAABkcnMvZG93&#10;bnJldi54bWxQSwUGAAAAAAQABAD1AAAAhwMAAAAA&#10;" stroked="f" strokeweight=".5pt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eastAsia="SimSun" w:hAnsi="Calibri"/>
                              <w:color w:val="000000" w:themeColor="text1"/>
                              <w:kern w:val="24"/>
                            </w:rPr>
                            <w:t>Fused</w:t>
                          </w:r>
                        </w:p>
                      </w:txbxContent>
                    </v:textbox>
                  </v:shape>
                  <v:shape id="Text Box 14" o:spid="_x0000_s1038" type="#_x0000_t202" style="position:absolute;left:45513;top:4183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1TfcMA&#10;AADcAAAADwAAAGRycy9kb3ducmV2LnhtbESPwWrDMBBE74H+g9hCbolsE0pxophSKPRUqO3mvFgb&#10;y9RaGUlN7Hx9VCj0OMzMG+ZQzXYUF/JhcKwg32YgiDunB+4VtM3b5hlEiMgaR8ekYKEA1fFhdcBS&#10;uyt/0qWOvUgQDiUqMDFOpZShM2QxbN1EnLyz8xZjkr6X2uM1we0oiyx7khYHTgsGJ3o11H3XP1bB&#10;qbe301c+eaPtuOOP29K0blBq/Ti/7EFEmuN/+K/9rhXs8gJ+z6QjII9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u1TfcMAAADcAAAADwAAAAAAAAAAAAAAAACYAgAAZHJzL2Rv&#10;d25yZXYueG1sUEsFBgAAAAAEAAQA9QAAAIgDAAAAAA==&#10;" stroked="f" strokeweight=".5pt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eastAsia="SimSun" w:hAnsi="Calibri"/>
                              <w:color w:val="000000" w:themeColor="text1"/>
                              <w:kern w:val="24"/>
                            </w:rPr>
                            <w:t>PET</w:t>
                          </w:r>
                        </w:p>
                      </w:txbxContent>
                    </v:textbox>
                  </v:shape>
                  <v:shape id="Picture 413" o:spid="_x0000_s1039" type="#_x0000_t75" style="position:absolute;top:4183;width:59436;height:323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NN6EHEAAAA3AAAAA8AAABkcnMvZG93bnJldi54bWxEj0FrwkAUhO+F/oflFbzVTUwtEl1FCoLB&#10;S2Nz8fbIPpPQ7NuQXZP4791CweMwM98wm91kWjFQ7xrLCuJ5BIK4tLrhSkHxc3hfgXAeWWNrmRTc&#10;ycFu+/qywVTbkXMazr4SAcIuRQW1910qpStrMujmtiMO3tX2Bn2QfSV1j2OAm1YuouhTGmw4LNTY&#10;0VdN5e/5ZhQcovx24WLPyTIuOIs5+5anTKnZ27Rfg/A0+Wf4v33UCj7iBP7OhCMgt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NN6EHEAAAA3AAAAA8AAAAAAAAAAAAAAAAA&#10;nwIAAGRycy9kb3ducmV2LnhtbFBLBQYAAAAABAAEAPcAAACQAwAAAAA=&#10;">
                    <v:imagedata r:id="rId14" o:title=""/>
                  </v:shape>
                </v:group>
                <v:group id="Group 414" o:spid="_x0000_s1040" style="position:absolute;left:285;width:64770;height:3693" coordorigin="285" coordsize="64770,36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EipBsQAAADcAAAADwAAAGRycy9kb3ducmV2LnhtbESPQYvCMBSE78L+h/AW&#10;vGnaVRepRhHZFQ8iqAvi7dE822LzUppsW/+9EQSPw8x8w8yXnSlFQ7UrLCuIhxEI4tTqgjMFf6ff&#10;wRSE88gaS8uk4E4OlouP3hwTbVs+UHP0mQgQdgkqyL2vEildmpNBN7QVcfCutjbog6wzqWtsA9yU&#10;8iuKvqXBgsNCjhWtc0pvx3+jYNNiuxrFP83udl3fL6fJ/ryLSan+Z7eagfDU+Xf41d5qBeN4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EipBsQAAADcAAAA&#10;DwAAAAAAAAAAAAAAAACqAgAAZHJzL2Rvd25yZXYueG1sUEsFBgAAAAAEAAQA+gAAAJsDAAAAAA==&#10;">
                  <v:group id="Group 415" o:spid="_x0000_s1041" style="position:absolute;left:6048;top:417;width:59007;height:2794" coordorigin="6048,417" coordsize="59007,27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wQMnc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niz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zBAydxgAAANwA&#10;AAAPAAAAAAAAAAAAAAAAAKoCAABkcnMvZG93bnJldi54bWxQSwUGAAAAAAQABAD6AAAAnQMAAAAA&#10;">
                    <v:shape id="Text Box 294" o:spid="_x0000_s1042" type="#_x0000_t202" style="position:absolute;left:6048;top:417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ZVfsIA&#10;AADcAAAADwAAAGRycy9kb3ducmV2LnhtbESPzWrDMBCE74W8g9hCbo3sYEJwLYdSCPQUyO95sbaW&#10;qbUykprYefooUOhxmJlvmGoz2l5cyYfOsYJ8kYEgbpzuuFVwOm7f1iBCRNbYOyYFEwXY1LOXCkvt&#10;bryn6yG2IkE4lKjAxDiUUobGkMWwcANx8r6dtxiT9K3UHm8Jbnu5zLKVtNhxWjA40Keh5ufwaxVc&#10;Wnu/nPPBG237gnf36XhynVLz1/HjHUSkMf6H/9pfWkGRr+B5Jh0BW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1lV+wgAAANwAAAAPAAAAAAAAAAAAAAAAAJgCAABkcnMvZG93&#10;bnJldi54bWxQSwUGAAAAAAQABAD1AAAAhwMAAAAA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T</w:t>
                            </w:r>
                          </w:p>
                        </w:txbxContent>
                      </v:textbox>
                    </v:shape>
                    <v:shape id="Text Box 293" o:spid="_x0000_s1043" type="#_x0000_t202" style="position:absolute;left:25796;top:417;width:8351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rw5cMA&#10;AADcAAAADwAAAGRycy9kb3ducmV2LnhtbESPwWrDMBBE74H+g9hCb7HsEJriWgmhEOipUCf1ebG2&#10;lom1MpKaOP76qlDIcZiZN0y1m+wgLuRD71hBkeUgiFune+4UnI6H5QuIEJE1Do5JwY0C7LYPiwpL&#10;7a78SZc6diJBOJSowMQ4llKG1pDFkLmROHnfzluMSfpOao/XBLeDXOX5s7TYc1owONKbofZc/1gF&#10;TWfn5qsYvdF2WPPHfDueXK/U0+O0fwURaYr38H/7XStYFxv4O5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rw5cMAAADcAAAADwAAAAAAAAAAAAAAAACYAgAAZHJzL2Rv&#10;d25yZXYueG1sUEsFBgAAAAAEAAQA9QAAAIgDAAAAAA==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used</w:t>
                            </w:r>
                          </w:p>
                        </w:txbxContent>
                      </v:textbox>
                    </v:shape>
                    <v:shape id="Text Box 292" o:spid="_x0000_s1044" type="#_x0000_t202" style="position:absolute;left:45291;top:417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Vkl78A&#10;AADcAAAADwAAAGRycy9kb3ducmV2LnhtbERPyWrDMBC9B/oPYgK5xbJLKMG1EkqgkFMhm8+DNZVM&#10;rZGRlMTJ11eHQo+PtzfbyQ3iRiH2nhVURQmCuPO6Z6PgfPpcrkHEhKxx8EwKHhRhu3mZNVhrf+cD&#10;3Y7JiBzCsUYFNqWxljJ2lhzGwo/Emfv2wWHKMBipA95zuBvka1m+SYc95waLI+0sdT/Hq1PQGvds&#10;L9UYrHbDir+ej9PZ90ot5tPHO4hEU/oX/7n3WsGqymvzmXwE5OY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BWSXvwAAANwAAAAPAAAAAAAAAAAAAAAAAJgCAABkcnMvZG93bnJl&#10;di54bWxQSwUGAAAAAAQABAD1AAAAhAMAAAAA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ET</w:t>
                            </w:r>
                          </w:p>
                        </w:txbxContent>
                      </v:textbox>
                    </v:shape>
                    <v:shape id="Text Box 291" o:spid="_x0000_s1045" type="#_x0000_t202" style="position:absolute;left:56705;top:417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nBDMMA&#10;AADcAAAADwAAAGRycy9kb3ducmV2LnhtbESPwWrDMBBE74H+g9hCb7HsEErqWgmhEOipUCf1ebG2&#10;lom1MpKaOP76qlDIcZiZN0y1m+wgLuRD71hBkeUgiFune+4UnI6H5QZEiMgaB8ek4EYBdtuHRYWl&#10;dlf+pEsdO5EgHEpUYGIcSylDa8hiyNxInLxv5y3GJH0ntcdrgttBrvL8WVrsOS0YHOnNUHuuf6yC&#10;prNz81WM3mg7rPljvh1Prlfq6XHav4KINMV7+L/9rhWsixf4O5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nBDMMAAADcAAAADwAAAAAAAAAAAAAAAACYAgAAZHJzL2Rv&#10;d25yZXYueG1sUEsFBgAAAAAEAAQA9QAAAIgDAAAAAA==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V</w:t>
                            </w:r>
                          </w:p>
                        </w:txbxContent>
                      </v:textbox>
                    </v:shape>
                  </v:group>
                  <v:shape id="TextBox 23" o:spid="_x0000_s1046" type="#_x0000_t202" style="position:absolute;left:285;width:324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vgBMEA&#10;AADcAAAADwAAAGRycy9kb3ducmV2LnhtbERPz2vCMBS+D/wfwhO8rYnSDVcbRRzCTpPpNvD2aJ5t&#10;sXkpTdZ2/705CB4/vt/5ZrSN6KnztWMN80SBIC6cqbnU8H3aPy9B+IBssHFMGv7Jw2Y9ecoxM27g&#10;L+qPoRQxhH2GGqoQ2kxKX1Rk0SeuJY7cxXUWQ4RdKU2HQwy3jVwo9Sot1hwbKmxpV1FxPf5ZDT+f&#10;l/Nvqg7lu31pBzcqyfZNaj2bjtsViEBjeIjv7g+jIV3E+fFMPAJ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L4ATBAAAA3AAAAA8AAAAAAAAAAAAAAAAAmAIAAGRycy9kb3du&#10;cmV2LnhtbFBLBQYAAAAABAAEAPUAAACGAwAAAAA=&#10;" filled="f" stroked="f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421" o:spid="_x0000_s1047" style="position:absolute;left:285;top:38097;width:64770;height:3702" coordorigin="285,38097" coordsize="64770,3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lPAI8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NR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lPAI8QAAADcAAAA&#10;DwAAAAAAAAAAAAAAAACqAgAAZHJzL2Rvd25yZXYueG1sUEsFBgAAAAAEAAQA+gAAAJsDAAAAAA==&#10;">
                  <v:group id="Group 422" o:spid="_x0000_s1048" style="position:absolute;left:6048;top:38517;width:59007;height:2794" coordorigin="6048,38517" coordsize="59007,27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oFeVMUAAADcAAAADwAAAGRycy9kb3ducmV2LnhtbESPT2vCQBTE7wW/w/IE&#10;b3WT2IpEVxFR6UEK/gHx9sg+k2D2bciuSfz23UKhx2FmfsMsVr2pREuNKy0riMcRCOLM6pJzBZfz&#10;7n0GwnlkjZVlUvAiB6vl4G2BqbYdH6k9+VwECLsUFRTe16mULivIoBvbmjh4d9sY9EE2udQNdgFu&#10;KplE0VQaLDksFFjTpqDscXoaBfsOu/Uk3raHx33zup0/v6+HmJQaDfv1HISn3v+H/9pfWsFHk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KBXlTFAAAA3AAA&#10;AA8AAAAAAAAAAAAAAAAAqgIAAGRycy9kb3ducmV2LnhtbFBLBQYAAAAABAAEAPoAAACcAwAAAAA=&#10;">
                    <v:shape id="Text Box 294" o:spid="_x0000_s1049" type="#_x0000_t202" style="position:absolute;left:6048;top:38517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08W8IA&#10;AADcAAAADwAAAGRycy9kb3ducmV2LnhtbESPT4vCMBTE78J+h/AEb5pWZVm6xiILgidh/Xd+NM+m&#10;2LyUJGr1028EYY/DzPyGWZS9bcWNfGgcK8gnGQjiyumGawWH/Xr8BSJEZI2tY1LwoADl8mOwwEK7&#10;O//SbRdrkSAcClRgYuwKKUNlyGKYuI44eWfnLcYkfS21x3uC21ZOs+xTWmw4LRjs6MdQddldrYJT&#10;bZ+nY955o2075+3zsT+4RqnRsF99g4jUx//wu73RCubTGbzOpCM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zTxbwgAAANwAAAAPAAAAAAAAAAAAAAAAAJgCAABkcnMvZG93&#10;bnJldi54bWxQSwUGAAAAAAQABAD1AAAAhwMAAAAA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T</w:t>
                            </w:r>
                          </w:p>
                        </w:txbxContent>
                      </v:textbox>
                    </v:shape>
                    <v:shape id="Text Box 293" o:spid="_x0000_s1050" type="#_x0000_t202" style="position:absolute;left:25796;top:38517;width:8351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SkL8IA&#10;AADcAAAADwAAAGRycy9kb3ducmV2LnhtbESPQWvCQBSE7wX/w/IK3upGCaWkriIFoSdBk3p+ZF+z&#10;wezbsLs1ib/eFYQeh5n5hllvR9uJK/nQOlawXGQgiGunW24UVOX+7QNEiMgaO8ekYKIA283sZY2F&#10;dgMf6XqKjUgQDgUqMDH2hZShNmQxLFxPnLxf5y3GJH0jtcchwW0nV1n2Li22nBYM9vRlqL6c/qyC&#10;c2Nv559l7422Xc6H21RWrlVq/jruPkFEGuN/+Nn+1gryVQ6PM+kI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JKQvwgAAANwAAAAPAAAAAAAAAAAAAAAAAJgCAABkcnMvZG93&#10;bnJldi54bWxQSwUGAAAAAAQABAD1AAAAhwMAAAAA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used</w:t>
                            </w:r>
                          </w:p>
                        </w:txbxContent>
                      </v:textbox>
                    </v:shape>
                    <v:shape id="Text Box 292" o:spid="_x0000_s1051" type="#_x0000_t202" style="position:absolute;left:45291;top:38517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gBtMIA&#10;AADcAAAADwAAAGRycy9kb3ducmV2LnhtbESPT4vCMBTE78J+h/AW9qapoiLVtCwLgidh/Xd+NM+m&#10;2LyUJGr1028WBI/DzPyGWZW9bcWNfGgcKxiPMhDEldMN1woO+/VwASJEZI2tY1LwoABl8TFYYa7d&#10;nX/ptou1SBAOOSowMXa5lKEyZDGMXEecvLPzFmOSvpba4z3BbSsnWTaXFhtOCwY7+jFUXXZXq+BU&#10;2+fpOO680bad8vb52B9co9TXZ/+9BBGpj+/wq73RCqaTGfyfSUdAF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aAG0wgAAANwAAAAPAAAAAAAAAAAAAAAAAJgCAABkcnMvZG93&#10;bnJldi54bWxQSwUGAAAAAAQABAD1AAAAhwMAAAAA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ET</w:t>
                            </w:r>
                          </w:p>
                        </w:txbxContent>
                      </v:textbox>
                    </v:shape>
                    <v:shape id="Text Box 291" o:spid="_x0000_s1052" type="#_x0000_t202" style="position:absolute;left:56705;top:38517;width:8350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qfw8IA&#10;AADcAAAADwAAAGRycy9kb3ducmV2LnhtbESPQYvCMBSE7wv+h/AEb2uqlLJUo4gg7GnB1vX8aN42&#10;ZZuXkkSt/nojLOxxmJlvmPV2tL24kg+dYwWLeQaCuHG641bBqT68f4AIEVlj75gU3CnAdjN5W2Op&#10;3Y2PdK1iKxKEQ4kKTIxDKWVoDFkMczcQJ+/HeYsxSd9K7fGW4LaXyywrpMWO04LBgfaGmt/qYhWc&#10;W/s4fy8Gb7Ttc/563OuT65SaTcfdCkSkMf6H/9qfWkG+LOB1Jh0Bu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up/DwgAAANwAAAAPAAAAAAAAAAAAAAAAAJgCAABkcnMvZG93&#10;bnJldi54bWxQSwUGAAAAAAQABAD1AAAAhwMAAAAA&#10;" stroked="f" strokeweight=".5pt">
                      <v:textbox>
                        <w:txbxContent>
                          <w:p w:rsidR="006A5F0C" w:rsidRDefault="006A5F0C" w:rsidP="000A48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V</w:t>
                            </w:r>
                          </w:p>
                        </w:txbxContent>
                      </v:textbox>
                    </v:shape>
                  </v:group>
                  <v:shape id="TextBox 30" o:spid="_x0000_s1053" type="#_x0000_t202" style="position:absolute;left:285;top:38097;width:3112;height:3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J4cM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08k7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ieHDEAAAA3AAAAA8AAAAAAAAAAAAAAAAAmAIAAGRycy9k&#10;b3ducmV2LnhtbFBLBQYAAAAABAAEAPUAAACJAwAAAAA=&#10;" filled="f" stroked="f">
                    <v:textbox>
                      <w:txbxContent>
                        <w:p w:rsidR="006A5F0C" w:rsidRDefault="006A5F0C" w:rsidP="000A483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p w:rsidR="000D0266" w:rsidRPr="00E330A3" w:rsidRDefault="00C56682" w:rsidP="00F6747B">
      <w:pPr>
        <w:spacing w:line="480" w:lineRule="auto"/>
        <w:rPr>
          <w:rFonts w:ascii="Arial" w:hAnsi="Arial" w:cs="Arial"/>
          <w:sz w:val="24"/>
          <w:szCs w:val="24"/>
        </w:rPr>
      </w:pPr>
      <w:r w:rsidRPr="00C56682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1</w:t>
      </w:r>
      <w:r w:rsidR="00380816">
        <w:rPr>
          <w:rFonts w:ascii="Arial" w:hAnsi="Arial" w:cs="Arial"/>
          <w:sz w:val="24"/>
          <w:szCs w:val="24"/>
        </w:rPr>
        <w:t xml:space="preserve">.  Coronal PET/CT images of </w:t>
      </w:r>
      <w:r w:rsidR="000D0266" w:rsidRPr="008D6174">
        <w:rPr>
          <w:rFonts w:ascii="Arial" w:hAnsi="Arial" w:cs="Arial"/>
          <w:sz w:val="24"/>
          <w:szCs w:val="24"/>
          <w:vertAlign w:val="superscript"/>
        </w:rPr>
        <w:t>18</w:t>
      </w:r>
      <w:r w:rsidR="000D0266" w:rsidRPr="008D6174">
        <w:rPr>
          <w:rFonts w:ascii="Arial" w:hAnsi="Arial" w:cs="Arial"/>
          <w:sz w:val="24"/>
          <w:szCs w:val="24"/>
        </w:rPr>
        <w:t xml:space="preserve">F-TFB in healthy male (A) and female (B) participants at 3.5 h post-injection.  </w:t>
      </w:r>
      <w:r w:rsidR="002D4BB7">
        <w:rPr>
          <w:rFonts w:ascii="Arial" w:hAnsi="Arial" w:cs="Arial"/>
          <w:sz w:val="24"/>
          <w:szCs w:val="24"/>
        </w:rPr>
        <w:t>Minor bone uptake was found.</w:t>
      </w:r>
      <w:r w:rsidR="00666CD8">
        <w:rPr>
          <w:rFonts w:ascii="Arial" w:hAnsi="Arial" w:cs="Arial"/>
          <w:sz w:val="24"/>
          <w:szCs w:val="24"/>
        </w:rPr>
        <w:t xml:space="preserve"> Food was taken before the 3.5 h imaging for the female subject.</w:t>
      </w:r>
    </w:p>
    <w:sectPr w:rsidR="000D0266" w:rsidRPr="00E330A3" w:rsidSect="00BB6CB0">
      <w:footerReference w:type="default" r:id="rId1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3AB" w:rsidRDefault="003123AB">
      <w:pPr>
        <w:spacing w:after="0" w:line="240" w:lineRule="auto"/>
      </w:pPr>
      <w:r>
        <w:separator/>
      </w:r>
    </w:p>
  </w:endnote>
  <w:endnote w:type="continuationSeparator" w:id="0">
    <w:p w:rsidR="003123AB" w:rsidRDefault="00312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73160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5F0C" w:rsidRDefault="00442FB9">
        <w:pPr>
          <w:pStyle w:val="Footer"/>
          <w:jc w:val="right"/>
        </w:pPr>
        <w:r>
          <w:fldChar w:fldCharType="begin"/>
        </w:r>
        <w:r w:rsidR="006A5F0C">
          <w:instrText xml:space="preserve"> PAGE   \* MERGEFORMAT </w:instrText>
        </w:r>
        <w:r>
          <w:fldChar w:fldCharType="separate"/>
        </w:r>
        <w:r w:rsidR="007C4C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5F0C" w:rsidRDefault="006A5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3AB" w:rsidRDefault="003123AB">
      <w:pPr>
        <w:spacing w:after="0" w:line="240" w:lineRule="auto"/>
      </w:pPr>
      <w:r>
        <w:separator/>
      </w:r>
    </w:p>
  </w:footnote>
  <w:footnote w:type="continuationSeparator" w:id="0">
    <w:p w:rsidR="003123AB" w:rsidRDefault="00312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25D04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8262D7E"/>
    <w:multiLevelType w:val="multilevel"/>
    <w:tmpl w:val="ED1AC352"/>
    <w:lvl w:ilvl="0">
      <w:start w:val="2"/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cstheme="minorBidi" w:hint="default"/>
      </w:rPr>
    </w:lvl>
  </w:abstractNum>
  <w:abstractNum w:abstractNumId="2">
    <w:nsid w:val="32744DA5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33591EF5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42027AC0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51E16BBE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61703F08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65C50FF1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671B4E13"/>
    <w:multiLevelType w:val="hybridMultilevel"/>
    <w:tmpl w:val="10FCF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314A32"/>
    <w:multiLevelType w:val="multilevel"/>
    <w:tmpl w:val="33EA05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70CF0C64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7B0B2FA4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7C4A0387"/>
    <w:multiLevelType w:val="multilevel"/>
    <w:tmpl w:val="D116D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1"/>
  </w:num>
  <w:num w:numId="5">
    <w:abstractNumId w:val="12"/>
  </w:num>
  <w:num w:numId="6">
    <w:abstractNumId w:val="5"/>
  </w:num>
  <w:num w:numId="7">
    <w:abstractNumId w:val="3"/>
  </w:num>
  <w:num w:numId="8">
    <w:abstractNumId w:val="2"/>
  </w:num>
  <w:num w:numId="9">
    <w:abstractNumId w:val="10"/>
  </w:num>
  <w:num w:numId="10">
    <w:abstractNumId w:val="0"/>
  </w:num>
  <w:num w:numId="11">
    <w:abstractNumId w:val="6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Total_Editing_Time" w:val="4"/>
  </w:docVars>
  <w:rsids>
    <w:rsidRoot w:val="006F07E4"/>
    <w:rsid w:val="00007084"/>
    <w:rsid w:val="00012492"/>
    <w:rsid w:val="000333B1"/>
    <w:rsid w:val="00042BB8"/>
    <w:rsid w:val="00044E0D"/>
    <w:rsid w:val="00045DE3"/>
    <w:rsid w:val="00067612"/>
    <w:rsid w:val="000779C5"/>
    <w:rsid w:val="000855F5"/>
    <w:rsid w:val="000969FF"/>
    <w:rsid w:val="000A0421"/>
    <w:rsid w:val="000A367C"/>
    <w:rsid w:val="000A483D"/>
    <w:rsid w:val="000B6F48"/>
    <w:rsid w:val="000C176A"/>
    <w:rsid w:val="000D0266"/>
    <w:rsid w:val="000E0A3A"/>
    <w:rsid w:val="000F05BD"/>
    <w:rsid w:val="001031FF"/>
    <w:rsid w:val="00104CE4"/>
    <w:rsid w:val="00110F0C"/>
    <w:rsid w:val="0011540E"/>
    <w:rsid w:val="001227A7"/>
    <w:rsid w:val="00131941"/>
    <w:rsid w:val="00137C4F"/>
    <w:rsid w:val="001432B5"/>
    <w:rsid w:val="001439C3"/>
    <w:rsid w:val="001914C7"/>
    <w:rsid w:val="00191B24"/>
    <w:rsid w:val="00194F6D"/>
    <w:rsid w:val="001967D8"/>
    <w:rsid w:val="001B0F2E"/>
    <w:rsid w:val="001C7A0F"/>
    <w:rsid w:val="001D3DB3"/>
    <w:rsid w:val="001D4CE5"/>
    <w:rsid w:val="00207A07"/>
    <w:rsid w:val="00221A42"/>
    <w:rsid w:val="002246AA"/>
    <w:rsid w:val="00225F1B"/>
    <w:rsid w:val="00232AE8"/>
    <w:rsid w:val="0024452E"/>
    <w:rsid w:val="0026098A"/>
    <w:rsid w:val="00262602"/>
    <w:rsid w:val="00273D25"/>
    <w:rsid w:val="00282C71"/>
    <w:rsid w:val="00283685"/>
    <w:rsid w:val="002A2D42"/>
    <w:rsid w:val="002D121F"/>
    <w:rsid w:val="002D4BB7"/>
    <w:rsid w:val="002E1C5D"/>
    <w:rsid w:val="002E42FF"/>
    <w:rsid w:val="002E72E7"/>
    <w:rsid w:val="00301858"/>
    <w:rsid w:val="0030378D"/>
    <w:rsid w:val="003123AB"/>
    <w:rsid w:val="00315C83"/>
    <w:rsid w:val="00360354"/>
    <w:rsid w:val="00360F18"/>
    <w:rsid w:val="00366257"/>
    <w:rsid w:val="003706F3"/>
    <w:rsid w:val="003760EF"/>
    <w:rsid w:val="00380816"/>
    <w:rsid w:val="00384A41"/>
    <w:rsid w:val="003C4202"/>
    <w:rsid w:val="003D1E74"/>
    <w:rsid w:val="003D6D4C"/>
    <w:rsid w:val="003E4CCB"/>
    <w:rsid w:val="003E6C23"/>
    <w:rsid w:val="003F7C51"/>
    <w:rsid w:val="004106E4"/>
    <w:rsid w:val="00420BE1"/>
    <w:rsid w:val="0042438B"/>
    <w:rsid w:val="00430040"/>
    <w:rsid w:val="00442FB9"/>
    <w:rsid w:val="00443C93"/>
    <w:rsid w:val="00443F69"/>
    <w:rsid w:val="00445564"/>
    <w:rsid w:val="00446A7C"/>
    <w:rsid w:val="00467BCB"/>
    <w:rsid w:val="00467F2B"/>
    <w:rsid w:val="0048609C"/>
    <w:rsid w:val="004933C0"/>
    <w:rsid w:val="004C5ACC"/>
    <w:rsid w:val="004C68E3"/>
    <w:rsid w:val="004C7EF2"/>
    <w:rsid w:val="004D39C5"/>
    <w:rsid w:val="004D5003"/>
    <w:rsid w:val="004E6597"/>
    <w:rsid w:val="004F3AD3"/>
    <w:rsid w:val="00503CB2"/>
    <w:rsid w:val="00505E31"/>
    <w:rsid w:val="00537A62"/>
    <w:rsid w:val="0054090A"/>
    <w:rsid w:val="005716CD"/>
    <w:rsid w:val="00583507"/>
    <w:rsid w:val="005876A6"/>
    <w:rsid w:val="0059283D"/>
    <w:rsid w:val="005C416B"/>
    <w:rsid w:val="005D1114"/>
    <w:rsid w:val="005D2AA2"/>
    <w:rsid w:val="005D758F"/>
    <w:rsid w:val="005E1303"/>
    <w:rsid w:val="005E7AB4"/>
    <w:rsid w:val="00600E82"/>
    <w:rsid w:val="00603EBC"/>
    <w:rsid w:val="00630E70"/>
    <w:rsid w:val="00632D29"/>
    <w:rsid w:val="006530F0"/>
    <w:rsid w:val="00661099"/>
    <w:rsid w:val="00661EA4"/>
    <w:rsid w:val="00666CD8"/>
    <w:rsid w:val="0067597D"/>
    <w:rsid w:val="00683ED4"/>
    <w:rsid w:val="006A0444"/>
    <w:rsid w:val="006A5F0C"/>
    <w:rsid w:val="006E64E9"/>
    <w:rsid w:val="006F07E4"/>
    <w:rsid w:val="006F7758"/>
    <w:rsid w:val="007412F7"/>
    <w:rsid w:val="0074719C"/>
    <w:rsid w:val="00753FED"/>
    <w:rsid w:val="00775131"/>
    <w:rsid w:val="00780C01"/>
    <w:rsid w:val="00780D74"/>
    <w:rsid w:val="00794DAC"/>
    <w:rsid w:val="007A6EA5"/>
    <w:rsid w:val="007B7636"/>
    <w:rsid w:val="007C4CB6"/>
    <w:rsid w:val="007D34BF"/>
    <w:rsid w:val="007D424B"/>
    <w:rsid w:val="007D77A6"/>
    <w:rsid w:val="007F06A2"/>
    <w:rsid w:val="007F525A"/>
    <w:rsid w:val="007F6485"/>
    <w:rsid w:val="0080720E"/>
    <w:rsid w:val="00831AA2"/>
    <w:rsid w:val="008445BB"/>
    <w:rsid w:val="008479C1"/>
    <w:rsid w:val="00851B28"/>
    <w:rsid w:val="00863DAC"/>
    <w:rsid w:val="00885F83"/>
    <w:rsid w:val="008D342F"/>
    <w:rsid w:val="008D3C71"/>
    <w:rsid w:val="008D583E"/>
    <w:rsid w:val="008D6174"/>
    <w:rsid w:val="008E4A1B"/>
    <w:rsid w:val="008E5D1C"/>
    <w:rsid w:val="008F1757"/>
    <w:rsid w:val="0091579B"/>
    <w:rsid w:val="00924186"/>
    <w:rsid w:val="00935293"/>
    <w:rsid w:val="00935A8D"/>
    <w:rsid w:val="00961711"/>
    <w:rsid w:val="009732E7"/>
    <w:rsid w:val="009776E8"/>
    <w:rsid w:val="009849A6"/>
    <w:rsid w:val="00995646"/>
    <w:rsid w:val="009B6D04"/>
    <w:rsid w:val="009C446D"/>
    <w:rsid w:val="009F4DB3"/>
    <w:rsid w:val="009F6208"/>
    <w:rsid w:val="00A05967"/>
    <w:rsid w:val="00A11A04"/>
    <w:rsid w:val="00A24AAB"/>
    <w:rsid w:val="00A4100F"/>
    <w:rsid w:val="00A41AD4"/>
    <w:rsid w:val="00A47E27"/>
    <w:rsid w:val="00A54CC5"/>
    <w:rsid w:val="00A6471B"/>
    <w:rsid w:val="00A75198"/>
    <w:rsid w:val="00A75810"/>
    <w:rsid w:val="00A82A90"/>
    <w:rsid w:val="00A86CD5"/>
    <w:rsid w:val="00A9539A"/>
    <w:rsid w:val="00AA1A6A"/>
    <w:rsid w:val="00AB100D"/>
    <w:rsid w:val="00AB476F"/>
    <w:rsid w:val="00AB5789"/>
    <w:rsid w:val="00AC432D"/>
    <w:rsid w:val="00AD6B02"/>
    <w:rsid w:val="00AE2B62"/>
    <w:rsid w:val="00AE60DC"/>
    <w:rsid w:val="00AF7C36"/>
    <w:rsid w:val="00B00F8B"/>
    <w:rsid w:val="00B05886"/>
    <w:rsid w:val="00B17AD9"/>
    <w:rsid w:val="00B25DAA"/>
    <w:rsid w:val="00B50E0E"/>
    <w:rsid w:val="00B5646F"/>
    <w:rsid w:val="00B72734"/>
    <w:rsid w:val="00B85D77"/>
    <w:rsid w:val="00B91EFF"/>
    <w:rsid w:val="00BA6148"/>
    <w:rsid w:val="00BB40CA"/>
    <w:rsid w:val="00BB6CB0"/>
    <w:rsid w:val="00BE4D26"/>
    <w:rsid w:val="00BE4FA3"/>
    <w:rsid w:val="00C03169"/>
    <w:rsid w:val="00C16ECB"/>
    <w:rsid w:val="00C42F5D"/>
    <w:rsid w:val="00C56682"/>
    <w:rsid w:val="00C7139E"/>
    <w:rsid w:val="00C7788C"/>
    <w:rsid w:val="00C804DD"/>
    <w:rsid w:val="00C90015"/>
    <w:rsid w:val="00CA052A"/>
    <w:rsid w:val="00CA1297"/>
    <w:rsid w:val="00CA7293"/>
    <w:rsid w:val="00CC0CA4"/>
    <w:rsid w:val="00CC3B49"/>
    <w:rsid w:val="00CF626E"/>
    <w:rsid w:val="00D05DB5"/>
    <w:rsid w:val="00D118DD"/>
    <w:rsid w:val="00D2195B"/>
    <w:rsid w:val="00D25E19"/>
    <w:rsid w:val="00D26CBD"/>
    <w:rsid w:val="00D270CA"/>
    <w:rsid w:val="00D27C91"/>
    <w:rsid w:val="00D43D79"/>
    <w:rsid w:val="00D6351D"/>
    <w:rsid w:val="00D91AE6"/>
    <w:rsid w:val="00D973AC"/>
    <w:rsid w:val="00DB5C89"/>
    <w:rsid w:val="00DB6770"/>
    <w:rsid w:val="00DC2E43"/>
    <w:rsid w:val="00DC5169"/>
    <w:rsid w:val="00DC7FEE"/>
    <w:rsid w:val="00DE4E47"/>
    <w:rsid w:val="00DF156A"/>
    <w:rsid w:val="00DF25F1"/>
    <w:rsid w:val="00E0124A"/>
    <w:rsid w:val="00E0613E"/>
    <w:rsid w:val="00E10335"/>
    <w:rsid w:val="00E330A3"/>
    <w:rsid w:val="00E54F80"/>
    <w:rsid w:val="00E73108"/>
    <w:rsid w:val="00E74920"/>
    <w:rsid w:val="00E864D0"/>
    <w:rsid w:val="00EA6530"/>
    <w:rsid w:val="00EB517A"/>
    <w:rsid w:val="00EC1553"/>
    <w:rsid w:val="00EC6182"/>
    <w:rsid w:val="00ED5C11"/>
    <w:rsid w:val="00ED7C52"/>
    <w:rsid w:val="00EF41B5"/>
    <w:rsid w:val="00EF731D"/>
    <w:rsid w:val="00EF7946"/>
    <w:rsid w:val="00F0357B"/>
    <w:rsid w:val="00F1129D"/>
    <w:rsid w:val="00F1560E"/>
    <w:rsid w:val="00F22A45"/>
    <w:rsid w:val="00F23433"/>
    <w:rsid w:val="00F2639A"/>
    <w:rsid w:val="00F427FE"/>
    <w:rsid w:val="00F6747B"/>
    <w:rsid w:val="00F85578"/>
    <w:rsid w:val="00F94D85"/>
    <w:rsid w:val="00F9595A"/>
    <w:rsid w:val="00F95C4F"/>
    <w:rsid w:val="00F966FD"/>
    <w:rsid w:val="00FA73EB"/>
    <w:rsid w:val="00FB3821"/>
    <w:rsid w:val="00FB4D3B"/>
    <w:rsid w:val="00FE276C"/>
    <w:rsid w:val="00FE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7E4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C713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07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F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7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07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0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E4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6F07E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F07E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07E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07E4"/>
    <w:pPr>
      <w:ind w:left="720"/>
      <w:contextualSpacing/>
    </w:pPr>
  </w:style>
  <w:style w:type="table" w:styleId="TableGrid">
    <w:name w:val="Table Grid"/>
    <w:basedOn w:val="TableNormal"/>
    <w:uiPriority w:val="59"/>
    <w:rsid w:val="006F07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0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F0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7E4"/>
  </w:style>
  <w:style w:type="paragraph" w:styleId="Footer">
    <w:name w:val="footer"/>
    <w:basedOn w:val="Normal"/>
    <w:link w:val="FooterChar"/>
    <w:uiPriority w:val="99"/>
    <w:unhideWhenUsed/>
    <w:rsid w:val="006F0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7E4"/>
  </w:style>
  <w:style w:type="paragraph" w:customStyle="1" w:styleId="EndNoteBibliographyTitle">
    <w:name w:val="EndNote Bibliography Title"/>
    <w:basedOn w:val="Normal"/>
    <w:link w:val="EndNoteBibliographyTitleChar"/>
    <w:rsid w:val="006F07E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7E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7E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07E4"/>
    <w:rPr>
      <w:rFonts w:ascii="Calibri" w:hAnsi="Calibri"/>
      <w:noProof/>
    </w:rPr>
  </w:style>
  <w:style w:type="table" w:styleId="LightShading">
    <w:name w:val="Light Shading"/>
    <w:basedOn w:val="TableNormal"/>
    <w:uiPriority w:val="60"/>
    <w:rsid w:val="003037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037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139E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eastAsia="en-US"/>
    </w:rPr>
  </w:style>
  <w:style w:type="paragraph" w:customStyle="1" w:styleId="Compact">
    <w:name w:val="Compact"/>
    <w:basedOn w:val="BodyText"/>
    <w:qFormat/>
    <w:rsid w:val="00C7139E"/>
    <w:pPr>
      <w:spacing w:before="36" w:after="36" w:line="240" w:lineRule="auto"/>
    </w:pPr>
    <w:rPr>
      <w:rFonts w:eastAsiaTheme="minorHAnsi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C713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7139E"/>
  </w:style>
  <w:style w:type="character" w:styleId="LineNumber">
    <w:name w:val="line number"/>
    <w:basedOn w:val="DefaultParagraphFont"/>
    <w:uiPriority w:val="99"/>
    <w:semiHidden/>
    <w:unhideWhenUsed/>
    <w:rsid w:val="00794DAC"/>
  </w:style>
  <w:style w:type="paragraph" w:customStyle="1" w:styleId="FirstParagraph">
    <w:name w:val="First Paragraph"/>
    <w:basedOn w:val="BodyText"/>
    <w:next w:val="BodyText"/>
    <w:qFormat/>
    <w:rsid w:val="007F525A"/>
    <w:pPr>
      <w:spacing w:before="180" w:after="180" w:line="240" w:lineRule="auto"/>
    </w:pPr>
    <w:rPr>
      <w:rFonts w:eastAsiaTheme="minorHAnsi"/>
      <w:sz w:val="24"/>
      <w:szCs w:val="24"/>
      <w:lang w:eastAsia="en-US"/>
    </w:rPr>
  </w:style>
  <w:style w:type="paragraph" w:styleId="NoSpacing">
    <w:name w:val="No Spacing"/>
    <w:uiPriority w:val="1"/>
    <w:qFormat/>
    <w:rsid w:val="008D583E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3E4CCB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E4CCB"/>
    <w:rPr>
      <w:rFonts w:ascii="Calibri" w:eastAsiaTheme="minorHAnsi" w:hAnsi="Calibri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7E4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C713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07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F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7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07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0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E4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6F07E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F07E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07E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07E4"/>
    <w:pPr>
      <w:ind w:left="720"/>
      <w:contextualSpacing/>
    </w:pPr>
  </w:style>
  <w:style w:type="table" w:styleId="TableGrid">
    <w:name w:val="Table Grid"/>
    <w:basedOn w:val="TableNormal"/>
    <w:uiPriority w:val="59"/>
    <w:rsid w:val="006F07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0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F0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7E4"/>
  </w:style>
  <w:style w:type="paragraph" w:styleId="Footer">
    <w:name w:val="footer"/>
    <w:basedOn w:val="Normal"/>
    <w:link w:val="FooterChar"/>
    <w:uiPriority w:val="99"/>
    <w:unhideWhenUsed/>
    <w:rsid w:val="006F0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7E4"/>
  </w:style>
  <w:style w:type="paragraph" w:customStyle="1" w:styleId="EndNoteBibliographyTitle">
    <w:name w:val="EndNote Bibliography Title"/>
    <w:basedOn w:val="Normal"/>
    <w:link w:val="EndNoteBibliographyTitleChar"/>
    <w:rsid w:val="006F07E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7E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7E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07E4"/>
    <w:rPr>
      <w:rFonts w:ascii="Calibri" w:hAnsi="Calibri"/>
      <w:noProof/>
    </w:rPr>
  </w:style>
  <w:style w:type="table" w:styleId="LightShading">
    <w:name w:val="Light Shading"/>
    <w:basedOn w:val="TableNormal"/>
    <w:uiPriority w:val="60"/>
    <w:rsid w:val="003037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037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139E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eastAsia="en-US"/>
    </w:rPr>
  </w:style>
  <w:style w:type="paragraph" w:customStyle="1" w:styleId="Compact">
    <w:name w:val="Compact"/>
    <w:basedOn w:val="BodyText"/>
    <w:qFormat/>
    <w:rsid w:val="00C7139E"/>
    <w:pPr>
      <w:spacing w:before="36" w:after="36" w:line="240" w:lineRule="auto"/>
    </w:pPr>
    <w:rPr>
      <w:rFonts w:eastAsiaTheme="minorHAnsi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C713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7139E"/>
  </w:style>
  <w:style w:type="character" w:styleId="LineNumber">
    <w:name w:val="line number"/>
    <w:basedOn w:val="DefaultParagraphFont"/>
    <w:uiPriority w:val="99"/>
    <w:semiHidden/>
    <w:unhideWhenUsed/>
    <w:rsid w:val="00794DAC"/>
  </w:style>
  <w:style w:type="paragraph" w:customStyle="1" w:styleId="FirstParagraph">
    <w:name w:val="First Paragraph"/>
    <w:basedOn w:val="BodyText"/>
    <w:next w:val="BodyText"/>
    <w:qFormat/>
    <w:rsid w:val="007F525A"/>
    <w:pPr>
      <w:spacing w:before="180" w:after="180" w:line="240" w:lineRule="auto"/>
    </w:pPr>
    <w:rPr>
      <w:rFonts w:eastAsiaTheme="minorHAnsi"/>
      <w:sz w:val="24"/>
      <w:szCs w:val="24"/>
      <w:lang w:eastAsia="en-US"/>
    </w:rPr>
  </w:style>
  <w:style w:type="paragraph" w:styleId="NoSpacing">
    <w:name w:val="No Spacing"/>
    <w:uiPriority w:val="1"/>
    <w:qFormat/>
    <w:rsid w:val="008D583E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3E4CCB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E4CCB"/>
    <w:rPr>
      <w:rFonts w:ascii="Calibri" w:eastAsiaTheme="minorHAnsi" w:hAnsi="Calibr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grado.timothy@mayo.edu" TargetMode="External"/><Relationship Id="rId13" Type="http://schemas.openxmlformats.org/officeDocument/2006/relationships/image" Target="media/image5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8</Words>
  <Characters>3441</Characters>
  <Application>Microsoft Office Word</Application>
  <DocSecurity>4</DocSecurity>
  <Lines>6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ilei  Jiang</dc:creator>
  <cp:lastModifiedBy>Timothy R DeGrado</cp:lastModifiedBy>
  <cp:revision>2</cp:revision>
  <dcterms:created xsi:type="dcterms:W3CDTF">2017-10-24T15:51:00Z</dcterms:created>
  <dcterms:modified xsi:type="dcterms:W3CDTF">2017-10-24T15:51:00Z</dcterms:modified>
</cp:coreProperties>
</file>